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C643B" w14:textId="706986A5" w:rsidR="00175F23" w:rsidRPr="00175F23" w:rsidRDefault="007C41E0">
      <w:pPr>
        <w:rPr>
          <w:rFonts w:ascii="Arial" w:hAnsi="Arial" w:cs="Arial"/>
          <w:b/>
          <w:sz w:val="20"/>
          <w:szCs w:val="20"/>
        </w:rPr>
      </w:pPr>
      <w:r w:rsidRPr="00175F23">
        <w:rPr>
          <w:rFonts w:ascii="Arial" w:hAnsi="Arial" w:cs="Arial"/>
          <w:b/>
          <w:sz w:val="20"/>
          <w:szCs w:val="20"/>
        </w:rPr>
        <w:t xml:space="preserve">Supplementary </w:t>
      </w:r>
      <w:r w:rsidR="000D4664" w:rsidRPr="00175F23">
        <w:rPr>
          <w:rFonts w:ascii="Arial" w:hAnsi="Arial" w:cs="Arial"/>
          <w:b/>
          <w:sz w:val="20"/>
          <w:szCs w:val="20"/>
        </w:rPr>
        <w:t xml:space="preserve">Table 1. Characterization of </w:t>
      </w:r>
      <w:r w:rsidR="004F39CB" w:rsidRPr="00175F23">
        <w:rPr>
          <w:rFonts w:ascii="Arial" w:hAnsi="Arial" w:cs="Arial"/>
          <w:b/>
          <w:sz w:val="20"/>
          <w:szCs w:val="20"/>
        </w:rPr>
        <w:t>Th9</w:t>
      </w:r>
      <w:r w:rsidR="004F39CB" w:rsidRPr="00175F23">
        <w:rPr>
          <w:rFonts w:ascii="Arial" w:hAnsi="Arial" w:cs="Arial"/>
          <w:b/>
          <w:sz w:val="20"/>
          <w:szCs w:val="20"/>
          <w:vertAlign w:val="superscript"/>
        </w:rPr>
        <w:t>high</w:t>
      </w:r>
      <w:r w:rsidR="004F39CB" w:rsidRPr="00175F23">
        <w:rPr>
          <w:rFonts w:ascii="Arial" w:hAnsi="Arial" w:cs="Arial"/>
          <w:b/>
          <w:sz w:val="20"/>
          <w:szCs w:val="20"/>
        </w:rPr>
        <w:t xml:space="preserve"> vs. Th9</w:t>
      </w:r>
      <w:r w:rsidR="004F39CB" w:rsidRPr="00175F23">
        <w:rPr>
          <w:rFonts w:ascii="Arial" w:hAnsi="Arial" w:cs="Arial"/>
          <w:b/>
          <w:sz w:val="20"/>
          <w:szCs w:val="20"/>
          <w:vertAlign w:val="superscript"/>
        </w:rPr>
        <w:t>low</w:t>
      </w:r>
      <w:r w:rsidR="004F39CB" w:rsidRPr="00175F23">
        <w:rPr>
          <w:rFonts w:ascii="Arial" w:hAnsi="Arial" w:cs="Arial"/>
          <w:b/>
          <w:sz w:val="20"/>
          <w:szCs w:val="20"/>
        </w:rPr>
        <w:t xml:space="preserve"> </w:t>
      </w:r>
      <w:r w:rsidR="000D4664" w:rsidRPr="00175F23">
        <w:rPr>
          <w:rFonts w:ascii="Arial" w:hAnsi="Arial" w:cs="Arial"/>
          <w:b/>
          <w:sz w:val="20"/>
          <w:szCs w:val="20"/>
        </w:rPr>
        <w:t>Psoriasis Patients at Baseline</w:t>
      </w:r>
    </w:p>
    <w:tbl>
      <w:tblPr>
        <w:tblW w:w="5102" w:type="pct"/>
        <w:tblLook w:val="04A0" w:firstRow="1" w:lastRow="0" w:firstColumn="1" w:lastColumn="0" w:noHBand="0" w:noVBand="1"/>
      </w:tblPr>
      <w:tblGrid>
        <w:gridCol w:w="4551"/>
        <w:gridCol w:w="1878"/>
        <w:gridCol w:w="1946"/>
        <w:gridCol w:w="1166"/>
      </w:tblGrid>
      <w:tr w:rsidR="000D4664" w:rsidRPr="00175F23" w14:paraId="06982CBE" w14:textId="77777777" w:rsidTr="000D4664">
        <w:trPr>
          <w:trHeight w:val="345"/>
        </w:trPr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834B96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F78AA4" w14:textId="0CE83935" w:rsidR="000D4664" w:rsidRPr="00175F23" w:rsidRDefault="004F39CB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hAnsi="Arial" w:cs="Arial"/>
                <w:b/>
                <w:sz w:val="20"/>
                <w:szCs w:val="20"/>
              </w:rPr>
              <w:t>Th9</w:t>
            </w:r>
            <w:r w:rsidRPr="00175F2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low</w:t>
            </w:r>
            <w:r w:rsidRPr="00175F2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D4664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lt;0.90</w:t>
            </w: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="000D4664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8E848D" w14:textId="68A5F832" w:rsidR="000D4664" w:rsidRPr="00175F23" w:rsidRDefault="004F39CB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hAnsi="Arial" w:cs="Arial"/>
                <w:b/>
                <w:sz w:val="20"/>
                <w:szCs w:val="20"/>
              </w:rPr>
              <w:t>Th9</w:t>
            </w:r>
            <w:r w:rsidRPr="00175F2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high</w:t>
            </w:r>
            <w:r w:rsidRPr="00175F2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D4664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≥0.90</w:t>
            </w: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="000D4664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80004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D4664" w:rsidRPr="00175F23" w14:paraId="2B85E435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F9334B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 and Clinical Characteristics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31758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7769A2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1C236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4664" w:rsidRPr="00175F23" w14:paraId="1A0ADFCB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7FEC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6331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 ± 13.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1C34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 ± 12.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C2B8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0D4664" w:rsidRPr="00175F23" w14:paraId="300DFDA0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525" w14:textId="5D6F640A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D15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A25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8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A69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D4664" w:rsidRPr="00175F23" w14:paraId="6BC9B7C9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B147" w14:textId="06E80164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B594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BED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04CA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0D4664" w:rsidRPr="00175F23" w14:paraId="35376E85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FBC" w14:textId="1F64696A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lipidemia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E08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FC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545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D4664" w:rsidRPr="00175F23" w14:paraId="48AD0E0F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AC06" w14:textId="3D73BD54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-2 diabetes mellitus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581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48B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15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0D4664" w:rsidRPr="00175F23" w14:paraId="5F1462E6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0AE" w14:textId="69960E39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n therapy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74C5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A74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E0A8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0D4664" w:rsidRPr="00175F23" w14:paraId="6C311B69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F18A" w14:textId="7A307534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08C2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DB3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6D33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D4664" w:rsidRPr="00175F23" w14:paraId="196DBBFB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7BD6" w14:textId="61D65574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A1C7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 (26.7-31.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0B63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 (25.9-31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25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D4664" w:rsidRPr="00175F23" w14:paraId="2C9BC098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38C5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to Hip Ratio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93F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90-1.0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FA1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97-1.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AF53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0D4664" w:rsidRPr="00175F23" w14:paraId="7FBDDA64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5EF5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ingham Risk Scor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D1B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45-3.6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FD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 (2.46-8.3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D2F5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D4664" w:rsidRPr="00175F23" w14:paraId="71409D88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22EB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riasis Area Severity Index Scor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5D2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2.5-5.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609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3.2-8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D4D4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D4664" w:rsidRPr="00175F23" w14:paraId="68954F98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6669" w14:textId="792ACBA8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ogic Therapy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BAA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35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0F3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4664" w:rsidRPr="00175F23" w14:paraId="1C1F54F5" w14:textId="77777777" w:rsidTr="000D4664">
        <w:trPr>
          <w:trHeight w:val="345"/>
        </w:trPr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1B6C09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and Lab Values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0C7A2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B5E3D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F243C9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4664" w:rsidRPr="00175F23" w14:paraId="31F6A335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F3CC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CD2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183-23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F8C2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 (158-171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1A44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0D4664" w:rsidRPr="00175F23" w14:paraId="083FE8A8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EF82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, mg/d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447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45-7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54D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38.5-6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53D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D4664" w:rsidRPr="00175F23" w14:paraId="44EC44A6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1E52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, mg/d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67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5 (106-14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13D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5 (80-94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FA90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0D4664" w:rsidRPr="00175F23" w14:paraId="24A9AB80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215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, mg/d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7E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67-13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087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5 (63-174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D9A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0D4664" w:rsidRPr="00175F23" w14:paraId="0A9F7C34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0553" w14:textId="459B16A6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 Efflux Capacity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00F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± 0.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E0D2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± 0.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BC3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D4664" w:rsidRPr="00175F23" w14:paraId="74CE9251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9D07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sensitivity C-reactive protein, mg/dL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C99F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1-3.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575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0-4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61E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0D4664" w:rsidRPr="00175F23" w14:paraId="76E5E73A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29BC" w14:textId="26AEBC31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9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of CD4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O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cell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D1F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28-0.5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9AD6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05-3.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0717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D4664" w:rsidRPr="00175F23" w14:paraId="23EB3E2A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8F28" w14:textId="40D8B4BB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</w:t>
            </w:r>
            <w:bookmarkStart w:id="0" w:name="OLE_LINK6"/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Hg</w:t>
            </w:r>
            <w:bookmarkEnd w:id="0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F1B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8 ± 10.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8B0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4 ± 8.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055A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0D4664" w:rsidRPr="00175F23" w14:paraId="5FD91895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9D63" w14:textId="3E521BCE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 Blood Pressure</w:t>
            </w:r>
            <w:r w:rsidR="00A56500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A76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 ± 6.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A683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 ± 11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C5FB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0D4664" w:rsidRPr="00175F23" w14:paraId="75888CE2" w14:textId="77777777" w:rsidTr="000D4664">
        <w:trPr>
          <w:trHeight w:val="345"/>
        </w:trPr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690E346" w14:textId="77777777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onary Characteristic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6BB16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825088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583224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4664" w:rsidRPr="00175F23" w14:paraId="1AD7D40E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9E95" w14:textId="6C69F115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alcified Burden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83EE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7-1.2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3E71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98-1.6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4DF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D4664" w:rsidRPr="00175F23" w14:paraId="31AFA966" w14:textId="77777777" w:rsidTr="000D4664">
        <w:trPr>
          <w:trHeight w:val="345"/>
        </w:trPr>
        <w:tc>
          <w:tcPr>
            <w:tcW w:w="2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DB59" w14:textId="73B6FFBA" w:rsidR="000D4664" w:rsidRPr="00175F23" w:rsidRDefault="000D4664" w:rsidP="000D4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Burden</w:t>
            </w:r>
            <w:r w:rsidR="00175F23"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E35D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77-1.24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2E31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1.17-2.08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EB9C" w14:textId="77777777" w:rsidR="000D4664" w:rsidRPr="00175F23" w:rsidRDefault="000D4664" w:rsidP="000D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p w14:paraId="3D2CE263" w14:textId="3ADEAE81" w:rsidR="0022477E" w:rsidRPr="0022477E" w:rsidRDefault="0022477E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Results are shown for</w:t>
      </w:r>
      <w:r w:rsidRPr="00175F23">
        <w:rPr>
          <w:rFonts w:ascii="Arial" w:hAnsi="Arial" w:cs="Arial"/>
          <w:bCs/>
          <w:sz w:val="20"/>
          <w:szCs w:val="20"/>
        </w:rPr>
        <w:t xml:space="preserve"> participants from study </w:t>
      </w:r>
      <w:r w:rsidRPr="00175F23">
        <w:rPr>
          <w:rFonts w:ascii="Arial" w:hAnsi="Arial" w:cs="Arial"/>
          <w:sz w:val="20"/>
          <w:szCs w:val="20"/>
        </w:rPr>
        <w:t>13H-0065</w:t>
      </w:r>
      <w:r w:rsidRPr="00175F23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for whom </w:t>
      </w:r>
      <w:r w:rsidRPr="00175F23">
        <w:rPr>
          <w:rFonts w:ascii="Arial" w:hAnsi="Arial" w:cs="Arial"/>
          <w:bCs/>
          <w:sz w:val="20"/>
          <w:szCs w:val="20"/>
        </w:rPr>
        <w:t>T helper phenotypes and coronary computed tomography data (n = 20). Continuous variables are expressed as mean ± standard deviation and categorical variables as total N (%).</w:t>
      </w:r>
      <w:r w:rsidR="00452FB5" w:rsidRPr="00175F23">
        <w:rPr>
          <w:rFonts w:ascii="Arial" w:hAnsi="Arial" w:cs="Arial"/>
          <w:sz w:val="20"/>
          <w:szCs w:val="20"/>
        </w:rPr>
        <w:t xml:space="preserve">Normal continuous variables reported as mean </w:t>
      </w:r>
      <w:r w:rsidR="00452FB5" w:rsidRPr="00175F23">
        <w:rPr>
          <w:rFonts w:ascii="Arial" w:eastAsia="Times New Roman" w:hAnsi="Arial" w:cs="Arial"/>
          <w:color w:val="000000"/>
          <w:sz w:val="20"/>
          <w:szCs w:val="20"/>
        </w:rPr>
        <w:t xml:space="preserve">± S.D., </w:t>
      </w:r>
      <w:r w:rsidR="00175F23">
        <w:rPr>
          <w:rFonts w:ascii="Arial" w:eastAsia="Times New Roman" w:hAnsi="Arial" w:cs="Arial"/>
          <w:color w:val="000000"/>
          <w:sz w:val="20"/>
          <w:szCs w:val="20"/>
        </w:rPr>
        <w:t>non-</w:t>
      </w:r>
      <w:r w:rsidR="00452FB5" w:rsidRPr="00175F23">
        <w:rPr>
          <w:rFonts w:ascii="Arial" w:eastAsia="Times New Roman" w:hAnsi="Arial" w:cs="Arial"/>
          <w:color w:val="000000"/>
          <w:sz w:val="20"/>
          <w:szCs w:val="20"/>
        </w:rPr>
        <w:t xml:space="preserve">normal continuous variables reported as med (IQR) and categorical variables reported as N (%). </w:t>
      </w:r>
    </w:p>
    <w:p w14:paraId="31FE3B5B" w14:textId="77777777" w:rsidR="0077356D" w:rsidRDefault="0077356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582B78B" w14:textId="4D2C27C3" w:rsidR="00BE4FCA" w:rsidRPr="0022477E" w:rsidRDefault="00F74470" w:rsidP="00BE4FCA">
      <w:pPr>
        <w:rPr>
          <w:rFonts w:ascii="Arial" w:hAnsi="Arial" w:cs="Arial"/>
          <w:b/>
          <w:sz w:val="20"/>
          <w:szCs w:val="20"/>
        </w:rPr>
      </w:pPr>
      <w:r w:rsidRPr="00175F23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A840A0" w:rsidRPr="00175F23">
        <w:rPr>
          <w:rFonts w:ascii="Arial" w:hAnsi="Arial" w:cs="Arial"/>
          <w:b/>
          <w:sz w:val="20"/>
          <w:szCs w:val="20"/>
        </w:rPr>
        <w:t xml:space="preserve">Table </w:t>
      </w:r>
      <w:r w:rsidRPr="00175F23">
        <w:rPr>
          <w:rFonts w:ascii="Arial" w:hAnsi="Arial" w:cs="Arial"/>
          <w:b/>
          <w:sz w:val="20"/>
          <w:szCs w:val="20"/>
        </w:rPr>
        <w:t>2</w:t>
      </w:r>
      <w:r w:rsidR="00BA41C2" w:rsidRPr="00175F23">
        <w:rPr>
          <w:rFonts w:ascii="Arial" w:hAnsi="Arial" w:cs="Arial"/>
          <w:b/>
          <w:sz w:val="20"/>
          <w:szCs w:val="20"/>
        </w:rPr>
        <w:t>.</w:t>
      </w:r>
      <w:r w:rsidR="004F39CB" w:rsidRPr="00175F23">
        <w:rPr>
          <w:rFonts w:ascii="Arial" w:hAnsi="Arial" w:cs="Arial"/>
          <w:b/>
          <w:sz w:val="20"/>
          <w:szCs w:val="20"/>
        </w:rPr>
        <w:t>Other cytoki</w:t>
      </w:r>
      <w:r w:rsidR="0005652F" w:rsidRPr="00175F23">
        <w:rPr>
          <w:rFonts w:ascii="Arial" w:hAnsi="Arial" w:cs="Arial"/>
          <w:b/>
          <w:sz w:val="20"/>
          <w:szCs w:val="20"/>
        </w:rPr>
        <w:t>ne</w:t>
      </w:r>
      <w:r w:rsidR="004F39CB" w:rsidRPr="00175F23">
        <w:rPr>
          <w:rFonts w:ascii="Arial" w:hAnsi="Arial" w:cs="Arial"/>
          <w:b/>
          <w:sz w:val="20"/>
          <w:szCs w:val="20"/>
        </w:rPr>
        <w:t>s in</w:t>
      </w:r>
      <w:r w:rsidR="00A840A0" w:rsidRPr="00175F23">
        <w:rPr>
          <w:rFonts w:ascii="Arial" w:hAnsi="Arial" w:cs="Arial"/>
          <w:b/>
          <w:sz w:val="20"/>
          <w:szCs w:val="20"/>
        </w:rPr>
        <w:t xml:space="preserve"> </w:t>
      </w:r>
      <w:r w:rsidR="004F39CB" w:rsidRPr="00175F23">
        <w:rPr>
          <w:rFonts w:ascii="Arial" w:hAnsi="Arial" w:cs="Arial"/>
          <w:b/>
          <w:sz w:val="20"/>
          <w:szCs w:val="20"/>
        </w:rPr>
        <w:t xml:space="preserve">CD45RO+ CD4+ T cells; </w:t>
      </w:r>
      <w:r w:rsidR="00A840A0" w:rsidRPr="00175F23">
        <w:rPr>
          <w:rFonts w:ascii="Arial" w:hAnsi="Arial" w:cs="Arial"/>
          <w:b/>
          <w:sz w:val="20"/>
          <w:szCs w:val="20"/>
        </w:rPr>
        <w:t>Non-Calcified Burden Adjusted Regression Analysi</w:t>
      </w:r>
      <w:r w:rsidR="0022477E">
        <w:rPr>
          <w:rFonts w:ascii="Arial" w:hAnsi="Arial" w:cs="Arial"/>
          <w:b/>
          <w:sz w:val="20"/>
          <w:szCs w:val="20"/>
        </w:rPr>
        <w:t>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6020"/>
        <w:gridCol w:w="1320"/>
        <w:gridCol w:w="1320"/>
      </w:tblGrid>
      <w:tr w:rsidR="001E76CB" w:rsidRPr="00175F23" w14:paraId="7D7076DB" w14:textId="500E0828" w:rsidTr="001E76CB">
        <w:trPr>
          <w:trHeight w:val="83"/>
        </w:trPr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BFF097" w14:textId="2398EF3B" w:rsidR="001E76CB" w:rsidRPr="00175F23" w:rsidRDefault="0022477E" w:rsidP="00A840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 (cytokine, % positive of CD4</w:t>
            </w:r>
            <w:r w:rsidRPr="00224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5RO</w:t>
            </w:r>
            <w:r w:rsidRPr="00224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 cell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7D9CD6" w14:textId="77777777" w:rsidR="001E76CB" w:rsidRPr="0022477E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F67844" w14:textId="5623B7E2" w:rsidR="001E76CB" w:rsidRPr="0022477E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 w:rsidR="0022477E" w:rsidRPr="00224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E76CB" w:rsidRPr="00175F23" w14:paraId="4F8AE0F2" w14:textId="386491F5" w:rsidTr="0022477E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B90" w14:textId="7E2188C2" w:rsidR="001E76CB" w:rsidRPr="00175F23" w:rsidRDefault="001E76CB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FN-</w:t>
            </w:r>
            <w:r w:rsidR="0022477E" w:rsidRPr="0022477E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g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A4D4" w14:textId="77777777" w:rsidR="001E76CB" w:rsidRPr="00175F23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39F9" w14:textId="77777777" w:rsidR="001E76CB" w:rsidRPr="00175F23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1E76CB" w:rsidRPr="00175F23" w14:paraId="31DEB1DD" w14:textId="283468A8" w:rsidTr="0022477E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570" w14:textId="62FFC202" w:rsidR="001E76CB" w:rsidRPr="00175F23" w:rsidRDefault="001E76CB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BMI, FRS, and Statin Use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FN-</w:t>
            </w:r>
            <w:r w:rsidR="0022477E" w:rsidRPr="0022477E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g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1523" w14:textId="77777777" w:rsidR="001E76CB" w:rsidRPr="00175F23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DC8C" w14:textId="77777777" w:rsidR="001E76CB" w:rsidRPr="00175F23" w:rsidRDefault="001E76CB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2477E" w:rsidRPr="00175F23" w14:paraId="22307546" w14:textId="77777777" w:rsidTr="0022477E">
        <w:trPr>
          <w:trHeight w:val="300"/>
        </w:trPr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1FAC5" w14:textId="1DCC21B9" w:rsidR="0022477E" w:rsidRPr="00175F23" w:rsidRDefault="0022477E" w:rsidP="002247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4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E524D" w14:textId="62A4618C" w:rsidR="0022477E" w:rsidRPr="00175F23" w:rsidRDefault="0022477E" w:rsidP="00224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1BD4" w14:textId="573F2F12" w:rsidR="0022477E" w:rsidRPr="00175F23" w:rsidRDefault="0022477E" w:rsidP="00224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2477E" w:rsidRPr="00175F23" w14:paraId="4D6400F9" w14:textId="77777777" w:rsidTr="001E76CB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D4A85" w14:textId="0E9EACDB" w:rsidR="0022477E" w:rsidRPr="00175F23" w:rsidRDefault="0022477E" w:rsidP="002247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BMI, FRS, and Statin 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93C0" w14:textId="75C9BE8E" w:rsidR="0022477E" w:rsidRPr="00175F23" w:rsidRDefault="0022477E" w:rsidP="00224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118E0" w14:textId="57A03B94" w:rsidR="0022477E" w:rsidRPr="00175F23" w:rsidRDefault="0022477E" w:rsidP="00224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A840A0" w:rsidRPr="00175F23" w14:paraId="002527C7" w14:textId="77777777" w:rsidTr="0022477E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C5AC" w14:textId="574835C0" w:rsidR="00A840A0" w:rsidRPr="00175F23" w:rsidRDefault="00A840A0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13)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9C3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531B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A840A0" w:rsidRPr="00175F23" w14:paraId="0002DEF9" w14:textId="77777777" w:rsidTr="0022477E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F29" w14:textId="65B614E6" w:rsidR="00A840A0" w:rsidRPr="00175F23" w:rsidRDefault="00A840A0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BMI, FRS, and Statin Use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C5A1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2A2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840A0" w:rsidRPr="00175F23" w14:paraId="6C7EFA11" w14:textId="77777777" w:rsidTr="0022477E">
        <w:trPr>
          <w:trHeight w:val="300"/>
        </w:trPr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37DA" w14:textId="2B906F39" w:rsidR="00A840A0" w:rsidRPr="00175F23" w:rsidRDefault="00A840A0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17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8A39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995B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A840A0" w:rsidRPr="00175F23" w14:paraId="5839EE21" w14:textId="77777777" w:rsidTr="00A840A0">
        <w:trPr>
          <w:trHeight w:val="300"/>
        </w:trPr>
        <w:tc>
          <w:tcPr>
            <w:tcW w:w="6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5F5A" w14:textId="5E0F8F5D" w:rsidR="00A840A0" w:rsidRPr="00175F23" w:rsidRDefault="00A840A0" w:rsidP="00A84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BMI, FRS, and Statin Use</w:t>
            </w:r>
            <w:r w:rsidR="00224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L-17A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DF3B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A49D" w14:textId="77777777" w:rsidR="00A840A0" w:rsidRPr="00175F23" w:rsidRDefault="00A840A0" w:rsidP="00A84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5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14:paraId="420D8719" w14:textId="4A0703FD" w:rsidR="00FA3410" w:rsidRPr="002C245D" w:rsidRDefault="0022477E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*</w:t>
      </w:r>
      <w:r w:rsidRPr="00175F23">
        <w:rPr>
          <w:rFonts w:ascii="Arial" w:hAnsi="Arial" w:cs="Arial"/>
          <w:bCs/>
          <w:sz w:val="20"/>
          <w:szCs w:val="20"/>
        </w:rPr>
        <w:t xml:space="preserve">Multivariable regression analysis between non-calcified burden and </w:t>
      </w:r>
      <w:r>
        <w:rPr>
          <w:rFonts w:ascii="Arial" w:hAnsi="Arial" w:cs="Arial"/>
          <w:bCs/>
          <w:sz w:val="20"/>
          <w:szCs w:val="20"/>
        </w:rPr>
        <w:t>% cytokine-positive</w:t>
      </w:r>
      <w:r w:rsidRPr="00175F23">
        <w:rPr>
          <w:rFonts w:ascii="Arial" w:hAnsi="Arial" w:cs="Arial"/>
          <w:bCs/>
          <w:sz w:val="20"/>
          <w:szCs w:val="20"/>
        </w:rPr>
        <w:t xml:space="preserve"> CD45RO+ CD4+ T </w:t>
      </w:r>
      <w:r w:rsidRPr="002C245D">
        <w:rPr>
          <w:rFonts w:ascii="Arial" w:hAnsi="Arial" w:cs="Arial"/>
          <w:bCs/>
          <w:sz w:val="20"/>
          <w:szCs w:val="20"/>
        </w:rPr>
        <w:t xml:space="preserve">cells unadjusted or adjusted for BMI, FRS, and </w:t>
      </w:r>
      <w:r w:rsidR="00605B50" w:rsidRPr="002C245D">
        <w:rPr>
          <w:rFonts w:ascii="Arial" w:hAnsi="Arial" w:cs="Arial"/>
          <w:bCs/>
          <w:sz w:val="20"/>
          <w:szCs w:val="20"/>
        </w:rPr>
        <w:t>statin use</w:t>
      </w:r>
      <w:r w:rsidRPr="002C245D">
        <w:rPr>
          <w:rFonts w:ascii="Arial" w:hAnsi="Arial" w:cs="Arial"/>
          <w:bCs/>
          <w:sz w:val="20"/>
          <w:szCs w:val="20"/>
        </w:rPr>
        <w:t>.</w:t>
      </w:r>
    </w:p>
    <w:p w14:paraId="376C5CCF" w14:textId="77777777" w:rsidR="002C245D" w:rsidRPr="002C245D" w:rsidRDefault="002C245D">
      <w:pPr>
        <w:rPr>
          <w:rFonts w:ascii="Arial" w:hAnsi="Arial" w:cs="Arial"/>
          <w:bCs/>
          <w:sz w:val="20"/>
          <w:szCs w:val="20"/>
        </w:rPr>
      </w:pPr>
    </w:p>
    <w:p w14:paraId="5A479DE1" w14:textId="77777777" w:rsidR="0077356D" w:rsidRDefault="0077356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669C3A5" w14:textId="0137F1E5" w:rsidR="002C245D" w:rsidRPr="002C245D" w:rsidRDefault="002C245D" w:rsidP="002C245D">
      <w:pPr>
        <w:rPr>
          <w:rFonts w:ascii="Arial" w:hAnsi="Arial" w:cs="Arial"/>
          <w:b/>
          <w:bCs/>
          <w:sz w:val="20"/>
          <w:szCs w:val="20"/>
        </w:rPr>
      </w:pPr>
      <w:r w:rsidRPr="002C245D">
        <w:rPr>
          <w:rFonts w:ascii="Arial" w:hAnsi="Arial" w:cs="Arial"/>
          <w:b/>
          <w:bCs/>
          <w:sz w:val="20"/>
          <w:szCs w:val="20"/>
        </w:rPr>
        <w:lastRenderedPageBreak/>
        <w:t>Supplementary Table 3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211E25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 xml:space="preserve">ntibodies </w:t>
      </w:r>
      <w:r w:rsidR="00211E25">
        <w:rPr>
          <w:rFonts w:ascii="Arial" w:hAnsi="Arial" w:cs="Arial"/>
          <w:b/>
          <w:bCs/>
          <w:sz w:val="20"/>
          <w:szCs w:val="20"/>
        </w:rPr>
        <w:t>used</w:t>
      </w:r>
      <w:r w:rsidR="00962466">
        <w:rPr>
          <w:rFonts w:ascii="Arial" w:hAnsi="Arial" w:cs="Arial"/>
          <w:b/>
          <w:bCs/>
          <w:sz w:val="20"/>
          <w:szCs w:val="20"/>
        </w:rPr>
        <w:t xml:space="preserve"> </w:t>
      </w:r>
      <w:r w:rsidR="001B28E5">
        <w:rPr>
          <w:rFonts w:ascii="Arial" w:hAnsi="Arial" w:cs="Arial"/>
          <w:b/>
          <w:bCs/>
          <w:sz w:val="20"/>
          <w:szCs w:val="20"/>
        </w:rPr>
        <w:t>for flow cytometry, Western blotting, immunofluorescent 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600"/>
        <w:gridCol w:w="2065"/>
      </w:tblGrid>
      <w:tr w:rsidR="002C245D" w:rsidRPr="002C245D" w14:paraId="4C5B4876" w14:textId="75E95B8B" w:rsidTr="008A6E6F">
        <w:trPr>
          <w:trHeight w:val="279"/>
        </w:trPr>
        <w:tc>
          <w:tcPr>
            <w:tcW w:w="3685" w:type="dxa"/>
            <w:shd w:val="pct15" w:color="auto" w:fill="auto"/>
          </w:tcPr>
          <w:p w14:paraId="62835CB1" w14:textId="77777777" w:rsidR="002C245D" w:rsidRPr="002C245D" w:rsidRDefault="002C245D" w:rsidP="005D30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245D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600" w:type="dxa"/>
            <w:shd w:val="pct15" w:color="auto" w:fill="auto"/>
          </w:tcPr>
          <w:p w14:paraId="6487E4A4" w14:textId="77777777" w:rsidR="002C245D" w:rsidRPr="002C245D" w:rsidRDefault="002C245D" w:rsidP="005D30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245D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2065" w:type="dxa"/>
            <w:shd w:val="pct15" w:color="auto" w:fill="auto"/>
          </w:tcPr>
          <w:p w14:paraId="1469CA3A" w14:textId="586E2F35" w:rsidR="002C245D" w:rsidRPr="002C245D" w:rsidRDefault="002C245D" w:rsidP="005D30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245D"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</w:p>
        </w:tc>
      </w:tr>
      <w:tr w:rsidR="003846C8" w:rsidRPr="002C245D" w14:paraId="44478DC0" w14:textId="13976B0D" w:rsidTr="008A6E6F">
        <w:trPr>
          <w:trHeight w:val="288"/>
        </w:trPr>
        <w:tc>
          <w:tcPr>
            <w:tcW w:w="3685" w:type="dxa"/>
          </w:tcPr>
          <w:p w14:paraId="64F7AB62" w14:textId="7FF304CA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 F4/80- SB 600</w:t>
            </w:r>
          </w:p>
        </w:tc>
        <w:tc>
          <w:tcPr>
            <w:tcW w:w="3600" w:type="dxa"/>
          </w:tcPr>
          <w:p w14:paraId="0C76CA9D" w14:textId="429938B4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Invitrogen, # 63480182</w:t>
            </w:r>
          </w:p>
        </w:tc>
        <w:tc>
          <w:tcPr>
            <w:tcW w:w="2065" w:type="dxa"/>
          </w:tcPr>
          <w:p w14:paraId="32F27FA8" w14:textId="0B212E4E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46C8" w:rsidRPr="002C245D" w14:paraId="3818EA37" w14:textId="05F37E98" w:rsidTr="008A6E6F">
        <w:trPr>
          <w:trHeight w:val="279"/>
        </w:trPr>
        <w:tc>
          <w:tcPr>
            <w:tcW w:w="3685" w:type="dxa"/>
          </w:tcPr>
          <w:p w14:paraId="0815D8BE" w14:textId="211602B8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/human  CD11b- FITC</w:t>
            </w:r>
          </w:p>
        </w:tc>
        <w:tc>
          <w:tcPr>
            <w:tcW w:w="3600" w:type="dxa"/>
          </w:tcPr>
          <w:p w14:paraId="4928AA45" w14:textId="2B6FD4FF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01206</w:t>
            </w:r>
          </w:p>
        </w:tc>
        <w:tc>
          <w:tcPr>
            <w:tcW w:w="2065" w:type="dxa"/>
          </w:tcPr>
          <w:p w14:paraId="694C5107" w14:textId="7C4B05C9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46C8" w:rsidRPr="002C245D" w14:paraId="0312E29D" w14:textId="70E7DB47" w:rsidTr="008A6E6F">
        <w:trPr>
          <w:trHeight w:val="279"/>
        </w:trPr>
        <w:tc>
          <w:tcPr>
            <w:tcW w:w="3685" w:type="dxa"/>
          </w:tcPr>
          <w:p w14:paraId="2EDE0EF5" w14:textId="1602A03F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 xml:space="preserve">Anti-mouse </w:t>
            </w:r>
            <w:proofErr w:type="spellStart"/>
            <w:r w:rsidRPr="002C245D">
              <w:rPr>
                <w:rFonts w:ascii="Arial" w:hAnsi="Arial" w:cs="Arial"/>
                <w:sz w:val="20"/>
                <w:szCs w:val="20"/>
              </w:rPr>
              <w:t>SiglecF</w:t>
            </w:r>
            <w:proofErr w:type="spellEnd"/>
            <w:r w:rsidRPr="002C245D">
              <w:rPr>
                <w:rFonts w:ascii="Arial" w:hAnsi="Arial" w:cs="Arial"/>
                <w:sz w:val="20"/>
                <w:szCs w:val="20"/>
              </w:rPr>
              <w:t>-PE</w:t>
            </w:r>
          </w:p>
        </w:tc>
        <w:tc>
          <w:tcPr>
            <w:tcW w:w="3600" w:type="dxa"/>
          </w:tcPr>
          <w:p w14:paraId="17F091B7" w14:textId="54850BC2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D Pharmingen, # 552126</w:t>
            </w:r>
          </w:p>
        </w:tc>
        <w:tc>
          <w:tcPr>
            <w:tcW w:w="2065" w:type="dxa"/>
          </w:tcPr>
          <w:p w14:paraId="09D4249D" w14:textId="0F20E8C5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46C8" w:rsidRPr="002C245D" w14:paraId="38C045FB" w14:textId="4060B58A" w:rsidTr="008A6E6F">
        <w:trPr>
          <w:trHeight w:val="288"/>
        </w:trPr>
        <w:tc>
          <w:tcPr>
            <w:tcW w:w="3685" w:type="dxa"/>
          </w:tcPr>
          <w:p w14:paraId="068C5F4E" w14:textId="057D0C31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 xml:space="preserve">Anti-mouse Ly6G- </w:t>
            </w:r>
            <w:proofErr w:type="spellStart"/>
            <w:r w:rsidRPr="002C245D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2C245D">
              <w:rPr>
                <w:rFonts w:ascii="Arial" w:hAnsi="Arial" w:cs="Arial"/>
                <w:sz w:val="20"/>
                <w:szCs w:val="20"/>
              </w:rPr>
              <w:t>/Cy5.5</w:t>
            </w:r>
          </w:p>
        </w:tc>
        <w:tc>
          <w:tcPr>
            <w:tcW w:w="3600" w:type="dxa"/>
          </w:tcPr>
          <w:p w14:paraId="5230E4A4" w14:textId="02284828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27616</w:t>
            </w:r>
          </w:p>
        </w:tc>
        <w:tc>
          <w:tcPr>
            <w:tcW w:w="2065" w:type="dxa"/>
          </w:tcPr>
          <w:p w14:paraId="5921533C" w14:textId="5E64D210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46C8" w:rsidRPr="002C245D" w14:paraId="63A64553" w14:textId="29E81C65" w:rsidTr="008A6E6F">
        <w:trPr>
          <w:trHeight w:val="279"/>
        </w:trPr>
        <w:tc>
          <w:tcPr>
            <w:tcW w:w="3685" w:type="dxa"/>
          </w:tcPr>
          <w:p w14:paraId="434973A4" w14:textId="29D9FFD7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 Ly6C- Alexa Fluor 647</w:t>
            </w:r>
          </w:p>
        </w:tc>
        <w:tc>
          <w:tcPr>
            <w:tcW w:w="3600" w:type="dxa"/>
          </w:tcPr>
          <w:p w14:paraId="73E64306" w14:textId="4B0FD8CF" w:rsidR="000D0ABF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28010</w:t>
            </w:r>
          </w:p>
        </w:tc>
        <w:tc>
          <w:tcPr>
            <w:tcW w:w="2065" w:type="dxa"/>
          </w:tcPr>
          <w:p w14:paraId="48961247" w14:textId="7A5E9AE4" w:rsidR="003846C8" w:rsidRPr="002C245D" w:rsidRDefault="003846C8" w:rsidP="003846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7D856A5F" w14:textId="77777777" w:rsidTr="008A6E6F">
        <w:trPr>
          <w:trHeight w:val="279"/>
        </w:trPr>
        <w:tc>
          <w:tcPr>
            <w:tcW w:w="3685" w:type="dxa"/>
          </w:tcPr>
          <w:p w14:paraId="607DE92D" w14:textId="67FAA60E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2C245D">
              <w:rPr>
                <w:rFonts w:ascii="Arial" w:hAnsi="Arial" w:cs="Arial"/>
                <w:sz w:val="20"/>
                <w:szCs w:val="20"/>
              </w:rPr>
              <w:t>nti-mouse Ly6C</w:t>
            </w:r>
            <w:r>
              <w:rPr>
                <w:rFonts w:ascii="Arial" w:hAnsi="Arial" w:cs="Arial"/>
                <w:sz w:val="20"/>
                <w:szCs w:val="20"/>
              </w:rPr>
              <w:t>- Alexa Fluor 700</w:t>
            </w:r>
          </w:p>
        </w:tc>
        <w:tc>
          <w:tcPr>
            <w:tcW w:w="3600" w:type="dxa"/>
          </w:tcPr>
          <w:p w14:paraId="59675AC8" w14:textId="6A65EB62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</w:t>
            </w:r>
            <w:r>
              <w:rPr>
                <w:rFonts w:ascii="Arial" w:hAnsi="Arial" w:cs="Arial"/>
                <w:sz w:val="20"/>
                <w:szCs w:val="20"/>
              </w:rPr>
              <w:t xml:space="preserve"> # 128024</w:t>
            </w:r>
          </w:p>
        </w:tc>
        <w:tc>
          <w:tcPr>
            <w:tcW w:w="2065" w:type="dxa"/>
          </w:tcPr>
          <w:p w14:paraId="6D129906" w14:textId="70EFDBE5" w:rsidR="000D0ABF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24069DE6" w14:textId="05553A0A" w:rsidTr="008A6E6F">
        <w:trPr>
          <w:trHeight w:val="279"/>
        </w:trPr>
        <w:tc>
          <w:tcPr>
            <w:tcW w:w="3685" w:type="dxa"/>
          </w:tcPr>
          <w:p w14:paraId="7CBE5CA3" w14:textId="4BEDA047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 CD3- Brilliant Violet 421</w:t>
            </w:r>
          </w:p>
        </w:tc>
        <w:tc>
          <w:tcPr>
            <w:tcW w:w="3600" w:type="dxa"/>
          </w:tcPr>
          <w:p w14:paraId="2DF4D11A" w14:textId="59DA5973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00336</w:t>
            </w:r>
          </w:p>
        </w:tc>
        <w:tc>
          <w:tcPr>
            <w:tcW w:w="2065" w:type="dxa"/>
          </w:tcPr>
          <w:p w14:paraId="31A04123" w14:textId="28A66560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3D67A19" w14:textId="1B93DA67" w:rsidTr="008A6E6F">
        <w:trPr>
          <w:trHeight w:val="279"/>
        </w:trPr>
        <w:tc>
          <w:tcPr>
            <w:tcW w:w="3685" w:type="dxa"/>
          </w:tcPr>
          <w:p w14:paraId="2CE45706" w14:textId="6DFE5BAC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 CD45.2- PE-Cy7</w:t>
            </w:r>
          </w:p>
        </w:tc>
        <w:tc>
          <w:tcPr>
            <w:tcW w:w="3600" w:type="dxa"/>
          </w:tcPr>
          <w:p w14:paraId="4EEB4C2F" w14:textId="0B45987D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098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065" w:type="dxa"/>
          </w:tcPr>
          <w:p w14:paraId="122E6801" w14:textId="7F2665D3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FC6200C" w14:textId="77777777" w:rsidTr="008A6E6F">
        <w:trPr>
          <w:trHeight w:val="279"/>
        </w:trPr>
        <w:tc>
          <w:tcPr>
            <w:tcW w:w="3685" w:type="dxa"/>
          </w:tcPr>
          <w:p w14:paraId="38121FF8" w14:textId="520FCF51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ouse CD45- APC-Cy7</w:t>
            </w:r>
          </w:p>
        </w:tc>
        <w:tc>
          <w:tcPr>
            <w:tcW w:w="3600" w:type="dxa"/>
          </w:tcPr>
          <w:p w14:paraId="2A614ECD" w14:textId="50A2A94C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Legend, </w:t>
            </w:r>
            <w:r>
              <w:rPr>
                <w:rFonts w:ascii="Arial" w:hAnsi="Arial" w:cs="Arial"/>
                <w:sz w:val="20"/>
                <w:szCs w:val="20"/>
              </w:rPr>
              <w:t># 157618</w:t>
            </w:r>
          </w:p>
        </w:tc>
        <w:tc>
          <w:tcPr>
            <w:tcW w:w="2065" w:type="dxa"/>
          </w:tcPr>
          <w:p w14:paraId="7218E2EA" w14:textId="079694E2" w:rsidR="000D0ABF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7AD20DB7" w14:textId="612AAFC7" w:rsidTr="008A6E6F">
        <w:trPr>
          <w:trHeight w:val="279"/>
        </w:trPr>
        <w:tc>
          <w:tcPr>
            <w:tcW w:w="3685" w:type="dxa"/>
          </w:tcPr>
          <w:p w14:paraId="4616CE73" w14:textId="315B4E60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Anti-mouse TCRβ- APC-Cy7</w:t>
            </w:r>
          </w:p>
        </w:tc>
        <w:tc>
          <w:tcPr>
            <w:tcW w:w="3600" w:type="dxa"/>
          </w:tcPr>
          <w:p w14:paraId="73FAE28C" w14:textId="1220278C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2C245D">
              <w:rPr>
                <w:rFonts w:ascii="Arial" w:hAnsi="Arial" w:cs="Arial"/>
                <w:sz w:val="20"/>
                <w:szCs w:val="20"/>
              </w:rPr>
              <w:t>BioLegend, # 109220</w:t>
            </w:r>
          </w:p>
        </w:tc>
        <w:tc>
          <w:tcPr>
            <w:tcW w:w="2065" w:type="dxa"/>
          </w:tcPr>
          <w:p w14:paraId="3DA647D3" w14:textId="79716374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42A9FC25" w14:textId="77777777" w:rsidTr="008A6E6F">
        <w:trPr>
          <w:trHeight w:val="279"/>
        </w:trPr>
        <w:tc>
          <w:tcPr>
            <w:tcW w:w="3685" w:type="dxa"/>
          </w:tcPr>
          <w:p w14:paraId="37399785" w14:textId="01F8E1B4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2C245D">
              <w:rPr>
                <w:rFonts w:ascii="Arial" w:hAnsi="Arial" w:cs="Arial"/>
                <w:sz w:val="20"/>
                <w:szCs w:val="20"/>
              </w:rPr>
              <w:t xml:space="preserve">nti-mouse TCRβ- </w:t>
            </w:r>
            <w:r>
              <w:rPr>
                <w:rFonts w:ascii="Arial" w:hAnsi="Arial" w:cs="Arial"/>
                <w:sz w:val="20"/>
                <w:szCs w:val="20"/>
              </w:rPr>
              <w:t>SB 645</w:t>
            </w:r>
          </w:p>
        </w:tc>
        <w:tc>
          <w:tcPr>
            <w:tcW w:w="3600" w:type="dxa"/>
          </w:tcPr>
          <w:p w14:paraId="37768F60" w14:textId="7699E253" w:rsidR="000D0ABF" w:rsidRPr="002C245D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, # 64596182</w:t>
            </w:r>
          </w:p>
        </w:tc>
        <w:tc>
          <w:tcPr>
            <w:tcW w:w="2065" w:type="dxa"/>
          </w:tcPr>
          <w:p w14:paraId="5A672958" w14:textId="36DA4F82" w:rsidR="000D0ABF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23FEBACE" w14:textId="0B595ECA" w:rsidTr="008A6E6F">
        <w:trPr>
          <w:trHeight w:val="279"/>
        </w:trPr>
        <w:tc>
          <w:tcPr>
            <w:tcW w:w="3685" w:type="dxa"/>
          </w:tcPr>
          <w:p w14:paraId="6765253B" w14:textId="76DFF8DD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CD4- PE/Dazzle 594</w:t>
            </w:r>
          </w:p>
        </w:tc>
        <w:tc>
          <w:tcPr>
            <w:tcW w:w="3600" w:type="dxa"/>
          </w:tcPr>
          <w:p w14:paraId="2E523D19" w14:textId="120BD6ED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 100566</w:t>
            </w:r>
          </w:p>
        </w:tc>
        <w:tc>
          <w:tcPr>
            <w:tcW w:w="2065" w:type="dxa"/>
          </w:tcPr>
          <w:p w14:paraId="7E961E41" w14:textId="684B3A93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7B9877F9" w14:textId="77777777" w:rsidTr="008A6E6F">
        <w:trPr>
          <w:trHeight w:val="279"/>
        </w:trPr>
        <w:tc>
          <w:tcPr>
            <w:tcW w:w="3685" w:type="dxa"/>
          </w:tcPr>
          <w:p w14:paraId="049E93B7" w14:textId="7D20E45F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</w:t>
            </w:r>
            <w:r w:rsidRPr="00413D07">
              <w:rPr>
                <w:rFonts w:ascii="Arial" w:hAnsi="Arial" w:cs="Arial"/>
                <w:sz w:val="20"/>
                <w:szCs w:val="20"/>
              </w:rPr>
              <w:t>nti-mouse CD4- PerCP-Cy5.5</w:t>
            </w:r>
          </w:p>
        </w:tc>
        <w:tc>
          <w:tcPr>
            <w:tcW w:w="3600" w:type="dxa"/>
          </w:tcPr>
          <w:p w14:paraId="52959378" w14:textId="6B40FC64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 100540</w:t>
            </w:r>
          </w:p>
        </w:tc>
        <w:tc>
          <w:tcPr>
            <w:tcW w:w="2065" w:type="dxa"/>
          </w:tcPr>
          <w:p w14:paraId="4F474114" w14:textId="378E10E1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DD9A219" w14:textId="3C2EF404" w:rsidTr="008A6E6F">
        <w:trPr>
          <w:trHeight w:val="279"/>
        </w:trPr>
        <w:tc>
          <w:tcPr>
            <w:tcW w:w="3685" w:type="dxa"/>
          </w:tcPr>
          <w:p w14:paraId="7E5138B0" w14:textId="57523FF6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CD8a- Alexa Fluor 700</w:t>
            </w:r>
          </w:p>
        </w:tc>
        <w:tc>
          <w:tcPr>
            <w:tcW w:w="3600" w:type="dxa"/>
          </w:tcPr>
          <w:p w14:paraId="0CF8BF90" w14:textId="282240E2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 100730</w:t>
            </w:r>
          </w:p>
        </w:tc>
        <w:tc>
          <w:tcPr>
            <w:tcW w:w="2065" w:type="dxa"/>
          </w:tcPr>
          <w:p w14:paraId="70541D49" w14:textId="451FDE8A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39265FE" w14:textId="77777777" w:rsidTr="008A6E6F">
        <w:trPr>
          <w:trHeight w:val="279"/>
        </w:trPr>
        <w:tc>
          <w:tcPr>
            <w:tcW w:w="3685" w:type="dxa"/>
          </w:tcPr>
          <w:p w14:paraId="1E68931E" w14:textId="608BED29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IL9- PE</w:t>
            </w:r>
          </w:p>
        </w:tc>
        <w:tc>
          <w:tcPr>
            <w:tcW w:w="3600" w:type="dxa"/>
          </w:tcPr>
          <w:p w14:paraId="2CE0AAAF" w14:textId="731626B7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 514104</w:t>
            </w:r>
          </w:p>
        </w:tc>
        <w:tc>
          <w:tcPr>
            <w:tcW w:w="2065" w:type="dxa"/>
          </w:tcPr>
          <w:p w14:paraId="4200CBAC" w14:textId="33D83F1B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0D0ABF" w:rsidRPr="002C245D" w14:paraId="00BBDEF4" w14:textId="77777777" w:rsidTr="008A6E6F">
        <w:trPr>
          <w:trHeight w:val="279"/>
        </w:trPr>
        <w:tc>
          <w:tcPr>
            <w:tcW w:w="3685" w:type="dxa"/>
          </w:tcPr>
          <w:p w14:paraId="60198C39" w14:textId="4BBEFA91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Anti-mouse</w:t>
            </w:r>
            <w:proofErr w:type="spellEnd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 xml:space="preserve"> IL13- PE-Cy7</w:t>
            </w:r>
          </w:p>
        </w:tc>
        <w:tc>
          <w:tcPr>
            <w:tcW w:w="3600" w:type="dxa"/>
          </w:tcPr>
          <w:p w14:paraId="4F253DB3" w14:textId="789F68C2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Invitrogen, # 25713382</w:t>
            </w:r>
          </w:p>
        </w:tc>
        <w:tc>
          <w:tcPr>
            <w:tcW w:w="2065" w:type="dxa"/>
          </w:tcPr>
          <w:p w14:paraId="62BCD172" w14:textId="1682E3BF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1:</w:t>
            </w:r>
            <w:proofErr w:type="gramEnd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200</w:t>
            </w:r>
          </w:p>
        </w:tc>
      </w:tr>
      <w:tr w:rsidR="000D0ABF" w:rsidRPr="002C245D" w14:paraId="57BECA1D" w14:textId="77777777" w:rsidTr="008A6E6F">
        <w:trPr>
          <w:trHeight w:val="279"/>
        </w:trPr>
        <w:tc>
          <w:tcPr>
            <w:tcW w:w="3685" w:type="dxa"/>
          </w:tcPr>
          <w:p w14:paraId="1B9DCC42" w14:textId="4B1EC243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IL17- APC</w:t>
            </w:r>
          </w:p>
        </w:tc>
        <w:tc>
          <w:tcPr>
            <w:tcW w:w="3600" w:type="dxa"/>
          </w:tcPr>
          <w:p w14:paraId="0FB1BEFF" w14:textId="760F5988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Invitrogen, # 17717781</w:t>
            </w:r>
          </w:p>
        </w:tc>
        <w:tc>
          <w:tcPr>
            <w:tcW w:w="2065" w:type="dxa"/>
          </w:tcPr>
          <w:p w14:paraId="30F8E6E6" w14:textId="45EAA467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22366843" w14:textId="77777777" w:rsidTr="008A6E6F">
        <w:trPr>
          <w:trHeight w:val="279"/>
        </w:trPr>
        <w:tc>
          <w:tcPr>
            <w:tcW w:w="3685" w:type="dxa"/>
          </w:tcPr>
          <w:p w14:paraId="0FBC11B6" w14:textId="57B11607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IFNγ- Pacific Blue</w:t>
            </w:r>
          </w:p>
        </w:tc>
        <w:tc>
          <w:tcPr>
            <w:tcW w:w="3600" w:type="dxa"/>
          </w:tcPr>
          <w:p w14:paraId="3D003B20" w14:textId="512C9961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 505818</w:t>
            </w:r>
          </w:p>
        </w:tc>
        <w:tc>
          <w:tcPr>
            <w:tcW w:w="2065" w:type="dxa"/>
          </w:tcPr>
          <w:p w14:paraId="4CE90374" w14:textId="1B3FB965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0A6281CF" w14:textId="77777777" w:rsidTr="008A6E6F">
        <w:trPr>
          <w:trHeight w:val="279"/>
        </w:trPr>
        <w:tc>
          <w:tcPr>
            <w:tcW w:w="3685" w:type="dxa"/>
          </w:tcPr>
          <w:p w14:paraId="4036A562" w14:textId="3FA70161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IFNγ-PE</w:t>
            </w:r>
          </w:p>
        </w:tc>
        <w:tc>
          <w:tcPr>
            <w:tcW w:w="3600" w:type="dxa"/>
          </w:tcPr>
          <w:p w14:paraId="0B738336" w14:textId="4FBECF32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BioLegend, #505808</w:t>
            </w:r>
          </w:p>
        </w:tc>
        <w:tc>
          <w:tcPr>
            <w:tcW w:w="2065" w:type="dxa"/>
          </w:tcPr>
          <w:p w14:paraId="697D6397" w14:textId="6F287DAE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B03819E" w14:textId="77777777" w:rsidTr="008A6E6F">
        <w:trPr>
          <w:trHeight w:val="279"/>
        </w:trPr>
        <w:tc>
          <w:tcPr>
            <w:tcW w:w="3685" w:type="dxa"/>
          </w:tcPr>
          <w:p w14:paraId="63172F5A" w14:textId="0E7737F3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 xml:space="preserve">Anti-mouse FOXP3- </w:t>
            </w:r>
            <w:proofErr w:type="spellStart"/>
            <w:r w:rsidRPr="00413D07">
              <w:rPr>
                <w:rFonts w:ascii="Arial" w:hAnsi="Arial" w:cs="Arial"/>
                <w:sz w:val="20"/>
                <w:szCs w:val="20"/>
              </w:rPr>
              <w:t>eFlr</w:t>
            </w:r>
            <w:proofErr w:type="spellEnd"/>
            <w:r w:rsidRPr="00413D07">
              <w:rPr>
                <w:rFonts w:ascii="Arial" w:hAnsi="Arial" w:cs="Arial"/>
                <w:sz w:val="20"/>
                <w:szCs w:val="20"/>
              </w:rPr>
              <w:t xml:space="preserve"> 450</w:t>
            </w:r>
          </w:p>
        </w:tc>
        <w:tc>
          <w:tcPr>
            <w:tcW w:w="3600" w:type="dxa"/>
          </w:tcPr>
          <w:p w14:paraId="0B8070F5" w14:textId="0EAA280B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Invitrogen, # 48577382</w:t>
            </w:r>
          </w:p>
        </w:tc>
        <w:tc>
          <w:tcPr>
            <w:tcW w:w="2065" w:type="dxa"/>
          </w:tcPr>
          <w:p w14:paraId="597A11A3" w14:textId="30CEDB67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49C2DF85" w14:textId="77777777" w:rsidTr="008A6E6F">
        <w:trPr>
          <w:trHeight w:val="279"/>
        </w:trPr>
        <w:tc>
          <w:tcPr>
            <w:tcW w:w="3685" w:type="dxa"/>
          </w:tcPr>
          <w:p w14:paraId="76BD7F18" w14:textId="3BE3E49D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CD19- APC</w:t>
            </w:r>
          </w:p>
        </w:tc>
        <w:tc>
          <w:tcPr>
            <w:tcW w:w="3600" w:type="dxa"/>
          </w:tcPr>
          <w:p w14:paraId="5EC1B900" w14:textId="3D8E5691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Invitrogen, # 17019380</w:t>
            </w:r>
          </w:p>
        </w:tc>
        <w:tc>
          <w:tcPr>
            <w:tcW w:w="2065" w:type="dxa"/>
          </w:tcPr>
          <w:p w14:paraId="48E30EFD" w14:textId="2C35ABA5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3FF4351B" w14:textId="77777777" w:rsidTr="008A6E6F">
        <w:trPr>
          <w:trHeight w:val="279"/>
        </w:trPr>
        <w:tc>
          <w:tcPr>
            <w:tcW w:w="3685" w:type="dxa"/>
          </w:tcPr>
          <w:p w14:paraId="542C199D" w14:textId="74000B9B" w:rsidR="000D0ABF" w:rsidRPr="00413D07" w:rsidRDefault="000D0ABF" w:rsidP="000D0A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Anti-mouse B220- PE</w:t>
            </w:r>
          </w:p>
        </w:tc>
        <w:tc>
          <w:tcPr>
            <w:tcW w:w="3600" w:type="dxa"/>
          </w:tcPr>
          <w:p w14:paraId="3ADF7234" w14:textId="252A9516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Pharmingen, # 01125B</w:t>
            </w:r>
          </w:p>
        </w:tc>
        <w:tc>
          <w:tcPr>
            <w:tcW w:w="2065" w:type="dxa"/>
          </w:tcPr>
          <w:p w14:paraId="292D0A63" w14:textId="1B29B6E5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D0ABF" w:rsidRPr="002C245D" w14:paraId="5CFB4AB5" w14:textId="77777777" w:rsidTr="008A6E6F">
        <w:trPr>
          <w:trHeight w:val="279"/>
        </w:trPr>
        <w:tc>
          <w:tcPr>
            <w:tcW w:w="3685" w:type="dxa"/>
          </w:tcPr>
          <w:p w14:paraId="7EA57239" w14:textId="6146B0E4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Anti-mouse</w:t>
            </w:r>
            <w:proofErr w:type="spellEnd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 xml:space="preserve"> IL9R- PE-Cy7</w:t>
            </w:r>
          </w:p>
        </w:tc>
        <w:tc>
          <w:tcPr>
            <w:tcW w:w="3600" w:type="dxa"/>
          </w:tcPr>
          <w:p w14:paraId="2C1BE314" w14:textId="59F7AB1D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 xml:space="preserve">BioLegend, # </w:t>
            </w:r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158807</w:t>
            </w:r>
          </w:p>
        </w:tc>
        <w:tc>
          <w:tcPr>
            <w:tcW w:w="2065" w:type="dxa"/>
          </w:tcPr>
          <w:p w14:paraId="44E33F2C" w14:textId="1293FDDB" w:rsidR="000D0ABF" w:rsidRPr="00413D07" w:rsidRDefault="000D0ABF" w:rsidP="000D0AB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1:</w:t>
            </w:r>
            <w:proofErr w:type="gramEnd"/>
            <w:r w:rsidRPr="00413D07">
              <w:rPr>
                <w:rFonts w:ascii="Arial" w:hAnsi="Arial" w:cs="Arial"/>
                <w:sz w:val="20"/>
                <w:szCs w:val="20"/>
                <w:lang w:val="fr-FR"/>
              </w:rPr>
              <w:t>100</w:t>
            </w:r>
          </w:p>
        </w:tc>
      </w:tr>
      <w:tr w:rsidR="003853D2" w:rsidRPr="002C245D" w14:paraId="76DFD7E6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63834451" w14:textId="4697C7A4" w:rsidR="003853D2" w:rsidRPr="00413D07" w:rsidRDefault="007A22B4" w:rsidP="003853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3, APC-Cy7</w:t>
            </w:r>
          </w:p>
        </w:tc>
        <w:tc>
          <w:tcPr>
            <w:tcW w:w="3600" w:type="dxa"/>
            <w:vAlign w:val="center"/>
          </w:tcPr>
          <w:p w14:paraId="3DE0CC3D" w14:textId="502DCC31" w:rsidR="003853D2" w:rsidRPr="00413D07" w:rsidRDefault="003853D2" w:rsidP="003853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344817</w:t>
            </w:r>
          </w:p>
        </w:tc>
        <w:tc>
          <w:tcPr>
            <w:tcW w:w="2065" w:type="dxa"/>
          </w:tcPr>
          <w:p w14:paraId="740820D1" w14:textId="5518DD27" w:rsidR="003853D2" w:rsidRPr="00413D07" w:rsidRDefault="003853D2" w:rsidP="003853D2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6077D52A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FD441E3" w14:textId="19EC5295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3, AF700</w:t>
            </w:r>
          </w:p>
        </w:tc>
        <w:tc>
          <w:tcPr>
            <w:tcW w:w="3600" w:type="dxa"/>
            <w:vAlign w:val="center"/>
          </w:tcPr>
          <w:p w14:paraId="0CF0A86A" w14:textId="0A826C5C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57943</w:t>
            </w:r>
          </w:p>
        </w:tc>
        <w:tc>
          <w:tcPr>
            <w:tcW w:w="2065" w:type="dxa"/>
          </w:tcPr>
          <w:p w14:paraId="0779A33B" w14:textId="4500D843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29BACC9C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7EA72FC" w14:textId="2C3A2AC2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4, BUV395</w:t>
            </w:r>
          </w:p>
        </w:tc>
        <w:tc>
          <w:tcPr>
            <w:tcW w:w="3600" w:type="dxa"/>
            <w:vAlign w:val="center"/>
          </w:tcPr>
          <w:p w14:paraId="3849F016" w14:textId="011F784F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64724</w:t>
            </w:r>
          </w:p>
        </w:tc>
        <w:tc>
          <w:tcPr>
            <w:tcW w:w="2065" w:type="dxa"/>
          </w:tcPr>
          <w:p w14:paraId="078C3ADC" w14:textId="4D6F619B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75225029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547C0E2" w14:textId="18E12D29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4, APC</w:t>
            </w:r>
          </w:p>
        </w:tc>
        <w:tc>
          <w:tcPr>
            <w:tcW w:w="3600" w:type="dxa"/>
            <w:vAlign w:val="center"/>
          </w:tcPr>
          <w:p w14:paraId="2CBF4271" w14:textId="3A572616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Invitrogen, # MHCD0405</w:t>
            </w:r>
          </w:p>
        </w:tc>
        <w:tc>
          <w:tcPr>
            <w:tcW w:w="2065" w:type="dxa"/>
          </w:tcPr>
          <w:p w14:paraId="4064C690" w14:textId="3A2FD9B7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09B237BA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CDB7448" w14:textId="2E45E1EF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8, APC-Cy7</w:t>
            </w:r>
          </w:p>
        </w:tc>
        <w:tc>
          <w:tcPr>
            <w:tcW w:w="3600" w:type="dxa"/>
            <w:vAlign w:val="center"/>
          </w:tcPr>
          <w:p w14:paraId="5A08B87C" w14:textId="52B44E97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57760</w:t>
            </w:r>
          </w:p>
        </w:tc>
        <w:tc>
          <w:tcPr>
            <w:tcW w:w="2065" w:type="dxa"/>
          </w:tcPr>
          <w:p w14:paraId="1B9A4E15" w14:textId="5D5DA507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3AA20DC7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2EE1602D" w14:textId="7D5E9535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14, FITC</w:t>
            </w:r>
          </w:p>
        </w:tc>
        <w:tc>
          <w:tcPr>
            <w:tcW w:w="3600" w:type="dxa"/>
            <w:vAlign w:val="center"/>
          </w:tcPr>
          <w:p w14:paraId="1733733F" w14:textId="7A25D025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555397</w:t>
            </w:r>
          </w:p>
        </w:tc>
        <w:tc>
          <w:tcPr>
            <w:tcW w:w="2065" w:type="dxa"/>
          </w:tcPr>
          <w:p w14:paraId="2BD8E3A5" w14:textId="0E60FCB9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57A2A441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71A1A9C" w14:textId="793481BC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16, FITC</w:t>
            </w:r>
          </w:p>
        </w:tc>
        <w:tc>
          <w:tcPr>
            <w:tcW w:w="3600" w:type="dxa"/>
            <w:vAlign w:val="center"/>
          </w:tcPr>
          <w:p w14:paraId="7F7BAE4E" w14:textId="30D8FC50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302006</w:t>
            </w:r>
          </w:p>
        </w:tc>
        <w:tc>
          <w:tcPr>
            <w:tcW w:w="2065" w:type="dxa"/>
          </w:tcPr>
          <w:p w14:paraId="46DAEC28" w14:textId="5FCE31BB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458ADDE6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654037C" w14:textId="4021FBB2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19, AF488</w:t>
            </w:r>
          </w:p>
        </w:tc>
        <w:tc>
          <w:tcPr>
            <w:tcW w:w="3600" w:type="dxa"/>
            <w:vAlign w:val="center"/>
          </w:tcPr>
          <w:p w14:paraId="50167D1E" w14:textId="33F5A2FF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302206</w:t>
            </w:r>
          </w:p>
        </w:tc>
        <w:tc>
          <w:tcPr>
            <w:tcW w:w="2065" w:type="dxa"/>
          </w:tcPr>
          <w:p w14:paraId="09CAD645" w14:textId="0C4BB850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27A785A8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D477915" w14:textId="0C00EBAD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45RO, PE-Texas Red</w:t>
            </w:r>
          </w:p>
        </w:tc>
        <w:tc>
          <w:tcPr>
            <w:tcW w:w="3600" w:type="dxa"/>
            <w:vAlign w:val="center"/>
          </w:tcPr>
          <w:p w14:paraId="39FD0D4F" w14:textId="10B09C75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eckmann Coulter, #IM2712U</w:t>
            </w:r>
          </w:p>
        </w:tc>
        <w:tc>
          <w:tcPr>
            <w:tcW w:w="2065" w:type="dxa"/>
          </w:tcPr>
          <w:p w14:paraId="3BF45682" w14:textId="73066D7E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169B9391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C789F87" w14:textId="25914860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CD45RA, BV711</w:t>
            </w:r>
          </w:p>
        </w:tc>
        <w:tc>
          <w:tcPr>
            <w:tcW w:w="3600" w:type="dxa"/>
            <w:vAlign w:val="center"/>
          </w:tcPr>
          <w:p w14:paraId="4A8CCF7D" w14:textId="53815CF5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63733</w:t>
            </w:r>
          </w:p>
        </w:tc>
        <w:tc>
          <w:tcPr>
            <w:tcW w:w="2065" w:type="dxa"/>
          </w:tcPr>
          <w:p w14:paraId="1700D943" w14:textId="110DED74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071E78C9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A51AC04" w14:textId="7479FCD4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2, PerCpCy5.5</w:t>
            </w:r>
          </w:p>
        </w:tc>
        <w:tc>
          <w:tcPr>
            <w:tcW w:w="3600" w:type="dxa"/>
            <w:vAlign w:val="center"/>
          </w:tcPr>
          <w:p w14:paraId="3A40F98F" w14:textId="104D56A4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0322</w:t>
            </w:r>
          </w:p>
        </w:tc>
        <w:tc>
          <w:tcPr>
            <w:tcW w:w="2065" w:type="dxa"/>
          </w:tcPr>
          <w:p w14:paraId="69B2B033" w14:textId="6A409EC4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554D71B4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12A92BCF" w14:textId="04E8D0BE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4, FI</w:t>
            </w:r>
            <w:r w:rsidR="00413D07" w:rsidRPr="00413D07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7F025DE4" w14:textId="0E68C6A0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0806</w:t>
            </w:r>
          </w:p>
        </w:tc>
        <w:tc>
          <w:tcPr>
            <w:tcW w:w="2065" w:type="dxa"/>
          </w:tcPr>
          <w:p w14:paraId="18D8EECA" w14:textId="473F157A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0CD3D489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51864C54" w14:textId="1FC6A103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4</w:t>
            </w:r>
            <w:r w:rsidR="00413D07" w:rsidRPr="00413D0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BV605</w:t>
            </w:r>
          </w:p>
        </w:tc>
        <w:tc>
          <w:tcPr>
            <w:tcW w:w="3600" w:type="dxa"/>
            <w:vAlign w:val="center"/>
          </w:tcPr>
          <w:p w14:paraId="282B151F" w14:textId="4DA78AD8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0828</w:t>
            </w:r>
          </w:p>
        </w:tc>
        <w:tc>
          <w:tcPr>
            <w:tcW w:w="2065" w:type="dxa"/>
          </w:tcPr>
          <w:p w14:paraId="17D6219A" w14:textId="45708B4C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4D16D8BB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1D3FF34" w14:textId="26F2D82A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5, BV421</w:t>
            </w:r>
          </w:p>
        </w:tc>
        <w:tc>
          <w:tcPr>
            <w:tcW w:w="3600" w:type="dxa"/>
            <w:vAlign w:val="center"/>
          </w:tcPr>
          <w:p w14:paraId="7CF24DDF" w14:textId="50E17342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4311</w:t>
            </w:r>
          </w:p>
        </w:tc>
        <w:tc>
          <w:tcPr>
            <w:tcW w:w="2065" w:type="dxa"/>
          </w:tcPr>
          <w:p w14:paraId="76A257FF" w14:textId="5A361922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09EC440C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1DCE1E0" w14:textId="4C42554D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9, MH9A4</w:t>
            </w:r>
          </w:p>
        </w:tc>
        <w:tc>
          <w:tcPr>
            <w:tcW w:w="3600" w:type="dxa"/>
            <w:vAlign w:val="center"/>
          </w:tcPr>
          <w:p w14:paraId="41D23BEC" w14:textId="12DCF24C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7605</w:t>
            </w:r>
          </w:p>
        </w:tc>
        <w:tc>
          <w:tcPr>
            <w:tcW w:w="2065" w:type="dxa"/>
          </w:tcPr>
          <w:p w14:paraId="395195CA" w14:textId="0837002C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43C27C29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15B6940E" w14:textId="54CF19E6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10, PE-Cy7</w:t>
            </w:r>
          </w:p>
        </w:tc>
        <w:tc>
          <w:tcPr>
            <w:tcW w:w="3600" w:type="dxa"/>
            <w:vAlign w:val="center"/>
          </w:tcPr>
          <w:p w14:paraId="185A9A01" w14:textId="05BCD3DF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1420</w:t>
            </w:r>
          </w:p>
        </w:tc>
        <w:tc>
          <w:tcPr>
            <w:tcW w:w="2065" w:type="dxa"/>
          </w:tcPr>
          <w:p w14:paraId="66D2E5B0" w14:textId="5D26D764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308B0EE4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1126B9C6" w14:textId="25731614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13, BV711</w:t>
            </w:r>
          </w:p>
        </w:tc>
        <w:tc>
          <w:tcPr>
            <w:tcW w:w="3600" w:type="dxa"/>
            <w:vAlign w:val="center"/>
          </w:tcPr>
          <w:p w14:paraId="15B19588" w14:textId="27FE6DDD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64288</w:t>
            </w:r>
          </w:p>
        </w:tc>
        <w:tc>
          <w:tcPr>
            <w:tcW w:w="2065" w:type="dxa"/>
          </w:tcPr>
          <w:p w14:paraId="58C24983" w14:textId="36F9EB85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264A8697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2FE48B8" w14:textId="1163E6D7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17A, APC</w:t>
            </w:r>
          </w:p>
        </w:tc>
        <w:tc>
          <w:tcPr>
            <w:tcW w:w="3600" w:type="dxa"/>
            <w:vAlign w:val="center"/>
          </w:tcPr>
          <w:p w14:paraId="303893C9" w14:textId="589B864E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  <w:proofErr w:type="spellEnd"/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, # 50-7178-42</w:t>
            </w:r>
          </w:p>
        </w:tc>
        <w:tc>
          <w:tcPr>
            <w:tcW w:w="2065" w:type="dxa"/>
          </w:tcPr>
          <w:p w14:paraId="058A50CD" w14:textId="517BBF36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017E406D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819BB7B" w14:textId="2712C09F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17A, AF700</w:t>
            </w:r>
          </w:p>
        </w:tc>
        <w:tc>
          <w:tcPr>
            <w:tcW w:w="3600" w:type="dxa"/>
            <w:vAlign w:val="center"/>
          </w:tcPr>
          <w:p w14:paraId="1E3A45B0" w14:textId="748CB323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57995</w:t>
            </w:r>
          </w:p>
        </w:tc>
        <w:tc>
          <w:tcPr>
            <w:tcW w:w="2065" w:type="dxa"/>
          </w:tcPr>
          <w:p w14:paraId="3C9028E9" w14:textId="65723540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3853D2" w:rsidRPr="002C245D" w14:paraId="4E316E28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6D46FDBC" w14:textId="2D97EA63" w:rsidR="003853D2" w:rsidRPr="00413D07" w:rsidRDefault="007A22B4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Anti-human</w:t>
            </w:r>
            <w:r w:rsidR="003853D2"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 IL-17A, v450</w:t>
            </w:r>
          </w:p>
        </w:tc>
        <w:tc>
          <w:tcPr>
            <w:tcW w:w="3600" w:type="dxa"/>
            <w:vAlign w:val="center"/>
          </w:tcPr>
          <w:p w14:paraId="57810923" w14:textId="16F18B1E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>BD Bioscience, # 560371</w:t>
            </w:r>
          </w:p>
        </w:tc>
        <w:tc>
          <w:tcPr>
            <w:tcW w:w="2065" w:type="dxa"/>
          </w:tcPr>
          <w:p w14:paraId="0C4856AA" w14:textId="4D19E7E0" w:rsidR="003853D2" w:rsidRPr="00413D07" w:rsidRDefault="003853D2" w:rsidP="003853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C72A71" w:rsidRPr="002C245D" w14:paraId="6BCFD990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7083D85" w14:textId="2D631A9D" w:rsidR="00C72A71" w:rsidRDefault="00C72A71" w:rsidP="00C72A7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Anti-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FN-</w:t>
            </w:r>
            <w:r w:rsidRPr="00C72A71">
              <w:rPr>
                <w:rFonts w:ascii="Symbol" w:hAnsi="Symbol" w:cs="Arial"/>
                <w:color w:val="000000"/>
                <w:sz w:val="20"/>
                <w:szCs w:val="20"/>
              </w:rPr>
              <w:t>g</w:t>
            </w: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F700</w:t>
            </w:r>
          </w:p>
        </w:tc>
        <w:tc>
          <w:tcPr>
            <w:tcW w:w="3600" w:type="dxa"/>
            <w:vAlign w:val="center"/>
          </w:tcPr>
          <w:p w14:paraId="522CDC66" w14:textId="20250373" w:rsidR="00C72A71" w:rsidRDefault="00C72A71" w:rsidP="00C72A7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BD Bioscience, # </w:t>
            </w:r>
            <w:r w:rsidR="00E91511" w:rsidRPr="004339A7">
              <w:rPr>
                <w:rFonts w:ascii="Arial" w:hAnsi="Arial" w:cs="Arial"/>
                <w:sz w:val="18"/>
                <w:szCs w:val="18"/>
              </w:rPr>
              <w:t>557995</w:t>
            </w:r>
          </w:p>
        </w:tc>
        <w:tc>
          <w:tcPr>
            <w:tcW w:w="2065" w:type="dxa"/>
          </w:tcPr>
          <w:p w14:paraId="1E102107" w14:textId="3231CDE9" w:rsidR="00C72A71" w:rsidRDefault="00C72A71" w:rsidP="00C72A71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E91511" w:rsidRPr="002C245D" w14:paraId="1B89D86D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20C19443" w14:textId="270141C6" w:rsidR="00E91511" w:rsidRDefault="00E91511" w:rsidP="00E915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Anti-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FN-</w:t>
            </w:r>
            <w:r w:rsidRPr="00C72A71">
              <w:rPr>
                <w:rFonts w:ascii="Symbol" w:hAnsi="Symbol" w:cs="Arial"/>
                <w:color w:val="000000"/>
                <w:sz w:val="20"/>
                <w:szCs w:val="20"/>
              </w:rPr>
              <w:t>g</w:t>
            </w: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450</w:t>
            </w:r>
          </w:p>
        </w:tc>
        <w:tc>
          <w:tcPr>
            <w:tcW w:w="3600" w:type="dxa"/>
            <w:vAlign w:val="center"/>
          </w:tcPr>
          <w:p w14:paraId="3D618231" w14:textId="344BF500" w:rsidR="00E91511" w:rsidRDefault="00E91511" w:rsidP="00E915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3D07">
              <w:rPr>
                <w:rFonts w:ascii="Arial" w:hAnsi="Arial" w:cs="Arial"/>
                <w:color w:val="000000"/>
                <w:sz w:val="20"/>
                <w:szCs w:val="20"/>
              </w:rPr>
              <w:t xml:space="preserve">BD Bioscience, # </w:t>
            </w:r>
            <w:r w:rsidR="00701ACA" w:rsidRPr="004339A7">
              <w:rPr>
                <w:rFonts w:ascii="Arial" w:hAnsi="Arial" w:cs="Arial"/>
                <w:sz w:val="18"/>
                <w:szCs w:val="18"/>
              </w:rPr>
              <w:t>560371</w:t>
            </w:r>
          </w:p>
        </w:tc>
        <w:tc>
          <w:tcPr>
            <w:tcW w:w="2065" w:type="dxa"/>
          </w:tcPr>
          <w:p w14:paraId="60CC5FF3" w14:textId="4D8FEB73" w:rsidR="00E91511" w:rsidRDefault="00E91511" w:rsidP="00E91511">
            <w:pPr>
              <w:rPr>
                <w:rFonts w:ascii="Arial" w:hAnsi="Arial" w:cs="Arial"/>
                <w:sz w:val="20"/>
                <w:szCs w:val="20"/>
              </w:rPr>
            </w:pPr>
            <w:r w:rsidRPr="00413D0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E91511" w:rsidRPr="002C245D" w14:paraId="3C474667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48CF466E" w14:textId="081FDDA8" w:rsidR="00E91511" w:rsidRPr="00DC6DD2" w:rsidRDefault="00BD138C" w:rsidP="00E915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</w:t>
            </w:r>
            <w:r w:rsidR="00DC6DD2">
              <w:rPr>
                <w:rFonts w:ascii="Arial" w:hAnsi="Arial" w:cs="Arial"/>
                <w:color w:val="000000"/>
                <w:sz w:val="20"/>
                <w:szCs w:val="20"/>
              </w:rPr>
              <w:t>nti-human PU.1</w:t>
            </w:r>
          </w:p>
        </w:tc>
        <w:tc>
          <w:tcPr>
            <w:tcW w:w="3600" w:type="dxa"/>
            <w:vAlign w:val="center"/>
          </w:tcPr>
          <w:p w14:paraId="52CDB32B" w14:textId="6C114B5D" w:rsidR="00E91511" w:rsidRPr="00DC6DD2" w:rsidRDefault="008A6E6F" w:rsidP="00E915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, # 2258</w:t>
            </w:r>
          </w:p>
        </w:tc>
        <w:tc>
          <w:tcPr>
            <w:tcW w:w="2065" w:type="dxa"/>
          </w:tcPr>
          <w:p w14:paraId="385F54DC" w14:textId="344FBCE2" w:rsidR="00E91511" w:rsidRPr="00DC6DD2" w:rsidRDefault="00BD138C" w:rsidP="00E915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</w:t>
            </w:r>
            <w:r w:rsidR="00760FC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BD138C" w:rsidRPr="002C245D" w14:paraId="2CC0BDF3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1D265141" w14:textId="32A2779F" w:rsidR="00BD138C" w:rsidRPr="00DC6DD2" w:rsidRDefault="00B57E8B" w:rsidP="00BD13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  <w:r w:rsidR="00BD138C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L9R</w:t>
            </w:r>
          </w:p>
        </w:tc>
        <w:tc>
          <w:tcPr>
            <w:tcW w:w="3600" w:type="dxa"/>
            <w:vAlign w:val="center"/>
          </w:tcPr>
          <w:p w14:paraId="6207FADC" w14:textId="26DD9086" w:rsidR="00BD138C" w:rsidRPr="002808DE" w:rsidRDefault="00B57E8B" w:rsidP="00BD138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808D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hermoFisher, # </w:t>
            </w:r>
            <w:r w:rsidR="00890E6A" w:rsidRPr="002808DE">
              <w:rPr>
                <w:rFonts w:ascii="Helvetica Neue" w:hAnsi="Helvetica Neue"/>
                <w:bCs/>
                <w:color w:val="1B1B1D"/>
                <w:sz w:val="20"/>
                <w:szCs w:val="20"/>
                <w:shd w:val="clear" w:color="auto" w:fill="FFFFFF"/>
              </w:rPr>
              <w:t>MA5-28556</w:t>
            </w:r>
          </w:p>
        </w:tc>
        <w:tc>
          <w:tcPr>
            <w:tcW w:w="2065" w:type="dxa"/>
          </w:tcPr>
          <w:p w14:paraId="672FB85D" w14:textId="4990FC28" w:rsidR="00BD138C" w:rsidRPr="00DC6DD2" w:rsidRDefault="00BD138C" w:rsidP="00BD138C">
            <w:pPr>
              <w:rPr>
                <w:rFonts w:ascii="Arial" w:hAnsi="Arial" w:cs="Arial"/>
                <w:sz w:val="20"/>
                <w:szCs w:val="20"/>
              </w:rPr>
            </w:pPr>
            <w:r w:rsidRPr="00EF362F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EF362F" w:rsidRPr="00EF362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865845" w:rsidRPr="00EF362F">
              <w:rPr>
                <w:rFonts w:ascii="Arial" w:hAnsi="Arial" w:cs="Arial"/>
                <w:color w:val="000000" w:themeColor="text1"/>
                <w:sz w:val="20"/>
                <w:szCs w:val="20"/>
              </w:rPr>
              <w:t>00 (IHC</w:t>
            </w:r>
            <w:r w:rsidR="00865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7FC4" w:rsidRPr="002C245D" w14:paraId="3AC7DDCB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5D7E77F8" w14:textId="70BCD4DE" w:rsidR="00DB7FC4" w:rsidRDefault="00DB7FC4" w:rsidP="00BD13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 anti-human IL9R</w:t>
            </w:r>
          </w:p>
        </w:tc>
        <w:tc>
          <w:tcPr>
            <w:tcW w:w="3600" w:type="dxa"/>
            <w:vAlign w:val="center"/>
          </w:tcPr>
          <w:p w14:paraId="57CD5CE7" w14:textId="7886C76B" w:rsidR="00DB7FC4" w:rsidRPr="002808DE" w:rsidRDefault="00DB7FC4" w:rsidP="00BD138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#</w:t>
            </w:r>
            <w:r w:rsidR="004C6DA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2065" w:type="dxa"/>
          </w:tcPr>
          <w:p w14:paraId="7C71F4C3" w14:textId="002F4EF4" w:rsidR="00DB7FC4" w:rsidRDefault="004C6DA7" w:rsidP="00BD13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 (IP); </w:t>
            </w:r>
            <w:r w:rsidR="00EF362F" w:rsidRPr="00EF362F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 (IHC</w:t>
            </w:r>
            <w:r w:rsidR="00EF36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sz w:val="20"/>
                <w:szCs w:val="20"/>
              </w:rPr>
              <w:t>1:</w:t>
            </w:r>
            <w:r w:rsidR="00321374">
              <w:rPr>
                <w:rFonts w:ascii="Arial" w:hAnsi="Arial" w:cs="Arial"/>
                <w:sz w:val="20"/>
                <w:szCs w:val="20"/>
              </w:rPr>
              <w:t>1000 (WB)</w:t>
            </w:r>
          </w:p>
        </w:tc>
      </w:tr>
      <w:tr w:rsidR="00321374" w:rsidRPr="002C245D" w14:paraId="0F0F45B7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BE3EBA5" w14:textId="0CEF4B9F" w:rsidR="00321374" w:rsidRDefault="00321374" w:rsidP="00321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human I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RG</w:t>
            </w:r>
          </w:p>
        </w:tc>
        <w:tc>
          <w:tcPr>
            <w:tcW w:w="3600" w:type="dxa"/>
            <w:vAlign w:val="center"/>
          </w:tcPr>
          <w:p w14:paraId="71D4007D" w14:textId="5AACE348" w:rsidR="00321374" w:rsidRPr="002808DE" w:rsidRDefault="00321374" w:rsidP="003213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, # 49622</w:t>
            </w:r>
          </w:p>
        </w:tc>
        <w:tc>
          <w:tcPr>
            <w:tcW w:w="2065" w:type="dxa"/>
          </w:tcPr>
          <w:p w14:paraId="6D23BCCF" w14:textId="359827A9" w:rsidR="00321374" w:rsidRDefault="00321374" w:rsidP="00321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321374" w:rsidRPr="002C245D" w14:paraId="722F7D2D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21924C4" w14:textId="79E6BC4D" w:rsidR="00321374" w:rsidRDefault="00A12123" w:rsidP="00321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alloidin</w:t>
            </w:r>
            <w:r w:rsidR="00990E5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990E55">
              <w:rPr>
                <w:rFonts w:ascii="Arial" w:hAnsi="Arial" w:cs="Arial"/>
                <w:color w:val="000000"/>
                <w:sz w:val="20"/>
                <w:szCs w:val="20"/>
              </w:rPr>
              <w:t xml:space="preserve">, AF488 </w:t>
            </w:r>
          </w:p>
        </w:tc>
        <w:tc>
          <w:tcPr>
            <w:tcW w:w="3600" w:type="dxa"/>
            <w:vAlign w:val="center"/>
          </w:tcPr>
          <w:p w14:paraId="19A41DFD" w14:textId="248F8423" w:rsidR="00321374" w:rsidRPr="002808DE" w:rsidRDefault="00990E55" w:rsidP="003213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hermoFisher, # A12379</w:t>
            </w:r>
          </w:p>
        </w:tc>
        <w:tc>
          <w:tcPr>
            <w:tcW w:w="2065" w:type="dxa"/>
          </w:tcPr>
          <w:p w14:paraId="481F41E3" w14:textId="5D08BE76" w:rsidR="00321374" w:rsidRDefault="002451D9" w:rsidP="00321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321374" w:rsidRPr="002C245D" w14:paraId="4366DBB4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82083AC" w14:textId="7EA67761" w:rsidR="00321374" w:rsidRPr="00DC6DD2" w:rsidRDefault="007442DA" w:rsidP="00321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</w:t>
            </w:r>
            <w:r w:rsidR="00321374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use/</w:t>
            </w:r>
            <w:r w:rsidR="00321374">
              <w:rPr>
                <w:rFonts w:ascii="Arial" w:hAnsi="Arial" w:cs="Arial"/>
                <w:color w:val="000000"/>
                <w:sz w:val="20"/>
                <w:szCs w:val="20"/>
              </w:rPr>
              <w:t>human VE-Cadherin</w:t>
            </w:r>
          </w:p>
        </w:tc>
        <w:tc>
          <w:tcPr>
            <w:tcW w:w="3600" w:type="dxa"/>
            <w:vAlign w:val="center"/>
          </w:tcPr>
          <w:p w14:paraId="12684AA8" w14:textId="6B1860CE" w:rsidR="00321374" w:rsidRPr="00173A90" w:rsidRDefault="00321374" w:rsidP="0032137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73A9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&amp;D, # </w:t>
            </w:r>
            <w:r w:rsidRPr="00173A90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F1002</w:t>
            </w:r>
          </w:p>
        </w:tc>
        <w:tc>
          <w:tcPr>
            <w:tcW w:w="2065" w:type="dxa"/>
          </w:tcPr>
          <w:p w14:paraId="4604DB88" w14:textId="37454CD2" w:rsidR="00321374" w:rsidRPr="00DC6DD2" w:rsidRDefault="00321374" w:rsidP="00321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</w:t>
            </w:r>
            <w:r w:rsidR="00DE33A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74475C" w:rsidRPr="002C245D" w14:paraId="610DB2B3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8BC6E97" w14:textId="7142AFD4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mouse/human VE-Cadherin</w:t>
            </w:r>
          </w:p>
        </w:tc>
        <w:tc>
          <w:tcPr>
            <w:tcW w:w="3600" w:type="dxa"/>
            <w:vAlign w:val="center"/>
          </w:tcPr>
          <w:p w14:paraId="2FEB5C17" w14:textId="400B4192" w:rsidR="0074475C" w:rsidRPr="00173A90" w:rsidRDefault="0074475C" w:rsidP="0074475C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anta Cruz</w:t>
            </w:r>
            <w:r w:rsidRPr="00173A9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, #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c-9989</w:t>
            </w:r>
          </w:p>
        </w:tc>
        <w:tc>
          <w:tcPr>
            <w:tcW w:w="2065" w:type="dxa"/>
          </w:tcPr>
          <w:p w14:paraId="7338B1E6" w14:textId="3AE81B7C" w:rsidR="0074475C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74475C" w:rsidRPr="002C245D" w14:paraId="218C98A9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5A62CA1B" w14:textId="1F22BB66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human CD3</w:t>
            </w:r>
          </w:p>
        </w:tc>
        <w:tc>
          <w:tcPr>
            <w:tcW w:w="3600" w:type="dxa"/>
            <w:vAlign w:val="center"/>
          </w:tcPr>
          <w:p w14:paraId="1AF05A88" w14:textId="247CAF34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oche, # </w:t>
            </w:r>
            <w:r>
              <w:rPr>
                <w:rFonts w:ascii="Roboto" w:hAnsi="Roboto"/>
                <w:sz w:val="21"/>
                <w:szCs w:val="21"/>
                <w:shd w:val="clear" w:color="auto" w:fill="FFFFFF"/>
              </w:rPr>
              <w:t>10243295001</w:t>
            </w:r>
          </w:p>
        </w:tc>
        <w:tc>
          <w:tcPr>
            <w:tcW w:w="2065" w:type="dxa"/>
          </w:tcPr>
          <w:p w14:paraId="11CDDC64" w14:textId="6BE2188B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475C" w:rsidRPr="002C245D" w14:paraId="12FB288A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312C0E62" w14:textId="71DFFB3B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human C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0" w:type="dxa"/>
            <w:vAlign w:val="center"/>
          </w:tcPr>
          <w:p w14:paraId="023080A6" w14:textId="2BE9ADFD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oche, # </w:t>
            </w:r>
            <w:r>
              <w:rPr>
                <w:rFonts w:ascii="Roboto" w:hAnsi="Roboto"/>
                <w:sz w:val="21"/>
                <w:szCs w:val="21"/>
                <w:shd w:val="clear" w:color="auto" w:fill="FFFFFF"/>
              </w:rPr>
              <w:t>05552737001</w:t>
            </w:r>
          </w:p>
        </w:tc>
        <w:tc>
          <w:tcPr>
            <w:tcW w:w="2065" w:type="dxa"/>
          </w:tcPr>
          <w:p w14:paraId="19C418E1" w14:textId="5BD46DE7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475C" w:rsidRPr="002C245D" w14:paraId="3E236EE0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2007190D" w14:textId="14AC6572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use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uman pS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Y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vAlign w:val="center"/>
          </w:tcPr>
          <w:p w14:paraId="4B58C790" w14:textId="3595AA23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Technology, #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45</w:t>
            </w:r>
          </w:p>
        </w:tc>
        <w:tc>
          <w:tcPr>
            <w:tcW w:w="2065" w:type="dxa"/>
          </w:tcPr>
          <w:p w14:paraId="27ECAFDD" w14:textId="584660C1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4475C" w:rsidRPr="002C245D" w14:paraId="0839079B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5D32B4C4" w14:textId="0C90A185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anti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/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STAT1 (Y701)</w:t>
            </w:r>
          </w:p>
        </w:tc>
        <w:tc>
          <w:tcPr>
            <w:tcW w:w="3600" w:type="dxa"/>
            <w:vAlign w:val="center"/>
          </w:tcPr>
          <w:p w14:paraId="7D4DA3EF" w14:textId="4FE83552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Technology, #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67</w:t>
            </w:r>
          </w:p>
        </w:tc>
        <w:tc>
          <w:tcPr>
            <w:tcW w:w="2065" w:type="dxa"/>
          </w:tcPr>
          <w:p w14:paraId="2696F4C6" w14:textId="3F14183C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4475C" w:rsidRPr="002C245D" w14:paraId="4D6B6763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C8B8E77" w14:textId="1A2A0D12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/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3600" w:type="dxa"/>
            <w:vAlign w:val="center"/>
          </w:tcPr>
          <w:p w14:paraId="60E52D05" w14:textId="37A08FE2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Technology, #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39</w:t>
            </w:r>
          </w:p>
        </w:tc>
        <w:tc>
          <w:tcPr>
            <w:tcW w:w="2065" w:type="dxa"/>
          </w:tcPr>
          <w:p w14:paraId="52FCF5B8" w14:textId="35B3D5CE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4475C" w:rsidRPr="002C245D" w14:paraId="1F662E5D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7C12E43B" w14:textId="5734CB76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anti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/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600" w:type="dxa"/>
            <w:vAlign w:val="center"/>
          </w:tcPr>
          <w:p w14:paraId="7BCAABEF" w14:textId="0272F74D" w:rsidR="0074475C" w:rsidRPr="00DC6DD2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Signaling Technology, # 14994</w:t>
            </w:r>
          </w:p>
        </w:tc>
        <w:tc>
          <w:tcPr>
            <w:tcW w:w="2065" w:type="dxa"/>
          </w:tcPr>
          <w:p w14:paraId="2932DD72" w14:textId="341AFA96" w:rsidR="0074475C" w:rsidRPr="00DC6DD2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4475C" w:rsidRPr="002C245D" w14:paraId="02870BE8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6F95B603" w14:textId="7961C16A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ti-human beta actin</w:t>
            </w:r>
          </w:p>
        </w:tc>
        <w:tc>
          <w:tcPr>
            <w:tcW w:w="3600" w:type="dxa"/>
            <w:vAlign w:val="center"/>
          </w:tcPr>
          <w:p w14:paraId="5D7480A8" w14:textId="6DD7773B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Technology, #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70</w:t>
            </w:r>
          </w:p>
        </w:tc>
        <w:tc>
          <w:tcPr>
            <w:tcW w:w="2065" w:type="dxa"/>
          </w:tcPr>
          <w:p w14:paraId="597898B4" w14:textId="2ACE0337" w:rsidR="0074475C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4475C" w:rsidRPr="002C245D" w14:paraId="08A78FD6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6B6E397B" w14:textId="5528DC84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 xml:space="preserve">AF555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 IgG</w:t>
            </w:r>
          </w:p>
        </w:tc>
        <w:tc>
          <w:tcPr>
            <w:tcW w:w="3600" w:type="dxa"/>
            <w:vAlign w:val="center"/>
          </w:tcPr>
          <w:p w14:paraId="7EA00D54" w14:textId="010091FE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>ThermoFisher, 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31572</w:t>
            </w:r>
          </w:p>
        </w:tc>
        <w:tc>
          <w:tcPr>
            <w:tcW w:w="2065" w:type="dxa"/>
          </w:tcPr>
          <w:p w14:paraId="5D2C5436" w14:textId="50A9EC14" w:rsidR="0074475C" w:rsidRPr="002A0339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 w:rsidRPr="002A0339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  <w:tr w:rsidR="0074475C" w:rsidRPr="002C245D" w14:paraId="69F9B002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F95681B" w14:textId="6E751DCB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>A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gG</w:t>
            </w:r>
          </w:p>
        </w:tc>
        <w:tc>
          <w:tcPr>
            <w:tcW w:w="3600" w:type="dxa"/>
            <w:vAlign w:val="center"/>
          </w:tcPr>
          <w:p w14:paraId="71C79D63" w14:textId="0DED77DF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>ThermoFisher, 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202</w:t>
            </w:r>
          </w:p>
        </w:tc>
        <w:tc>
          <w:tcPr>
            <w:tcW w:w="2065" w:type="dxa"/>
          </w:tcPr>
          <w:p w14:paraId="11EDC70B" w14:textId="6AEE4F0E" w:rsidR="0074475C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 w:rsidRPr="002A0339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  <w:tr w:rsidR="0074475C" w:rsidRPr="002C245D" w14:paraId="4587F15F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0EC56823" w14:textId="45A4BB4C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3600" w:type="dxa"/>
            <w:vAlign w:val="center"/>
          </w:tcPr>
          <w:p w14:paraId="4638AD27" w14:textId="45316EB9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moFisher, # D1306</w:t>
            </w:r>
          </w:p>
        </w:tc>
        <w:tc>
          <w:tcPr>
            <w:tcW w:w="2065" w:type="dxa"/>
          </w:tcPr>
          <w:p w14:paraId="075791FB" w14:textId="66D17745" w:rsidR="0074475C" w:rsidRPr="002A0339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74475C" w:rsidRPr="002C245D" w14:paraId="40EDD7DA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2072286C" w14:textId="512BAE9C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>A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gG</w:t>
            </w:r>
          </w:p>
        </w:tc>
        <w:tc>
          <w:tcPr>
            <w:tcW w:w="3600" w:type="dxa"/>
            <w:vAlign w:val="center"/>
          </w:tcPr>
          <w:p w14:paraId="56856949" w14:textId="147195C9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# A11055</w:t>
            </w:r>
          </w:p>
        </w:tc>
        <w:tc>
          <w:tcPr>
            <w:tcW w:w="2065" w:type="dxa"/>
          </w:tcPr>
          <w:p w14:paraId="5724FC3F" w14:textId="1FA1D038" w:rsidR="0074475C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  <w:tr w:rsidR="0074475C" w:rsidRPr="002C245D" w14:paraId="67DA98AD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50F8FD5E" w14:textId="439553D6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 xml:space="preserve">AF555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 IgG</w:t>
            </w:r>
          </w:p>
        </w:tc>
        <w:tc>
          <w:tcPr>
            <w:tcW w:w="3600" w:type="dxa"/>
            <w:vAlign w:val="center"/>
          </w:tcPr>
          <w:p w14:paraId="7B1CEC2A" w14:textId="648C0D0B" w:rsidR="0074475C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39">
              <w:rPr>
                <w:rFonts w:ascii="Arial" w:hAnsi="Arial" w:cs="Arial"/>
                <w:color w:val="000000"/>
                <w:sz w:val="20"/>
                <w:szCs w:val="20"/>
              </w:rPr>
              <w:t>ThermoFisher, 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A0339">
              <w:rPr>
                <w:rFonts w:ascii="Arial" w:hAnsi="Arial" w:cs="Arial"/>
                <w:color w:val="000000" w:themeColor="text1"/>
                <w:sz w:val="20"/>
                <w:szCs w:val="20"/>
              </w:rPr>
              <w:t>A31572</w:t>
            </w:r>
          </w:p>
        </w:tc>
        <w:tc>
          <w:tcPr>
            <w:tcW w:w="2065" w:type="dxa"/>
          </w:tcPr>
          <w:p w14:paraId="1F9D127A" w14:textId="62AA7AFA" w:rsidR="0074475C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 w:rsidRPr="002A0339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  <w:tr w:rsidR="0074475C" w:rsidRPr="002C245D" w14:paraId="7A4745D3" w14:textId="77777777" w:rsidTr="008A6E6F">
        <w:trPr>
          <w:trHeight w:val="279"/>
        </w:trPr>
        <w:tc>
          <w:tcPr>
            <w:tcW w:w="3685" w:type="dxa"/>
            <w:vAlign w:val="center"/>
          </w:tcPr>
          <w:p w14:paraId="18295EF2" w14:textId="5532B85A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555 anti-mouse IgG</w:t>
            </w:r>
          </w:p>
        </w:tc>
        <w:tc>
          <w:tcPr>
            <w:tcW w:w="3600" w:type="dxa"/>
            <w:vAlign w:val="center"/>
          </w:tcPr>
          <w:p w14:paraId="062C21E4" w14:textId="6BDD54B5" w:rsidR="0074475C" w:rsidRPr="002A0339" w:rsidRDefault="0074475C" w:rsidP="007447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moFisher, # A31570</w:t>
            </w:r>
          </w:p>
        </w:tc>
        <w:tc>
          <w:tcPr>
            <w:tcW w:w="2065" w:type="dxa"/>
          </w:tcPr>
          <w:p w14:paraId="661CCF3D" w14:textId="5D376901" w:rsidR="0074475C" w:rsidRPr="002A0339" w:rsidRDefault="0074475C" w:rsidP="00744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</w:tr>
    </w:tbl>
    <w:p w14:paraId="23DF3E67" w14:textId="3682A476" w:rsidR="002C245D" w:rsidRPr="002C245D" w:rsidRDefault="002C245D">
      <w:pPr>
        <w:rPr>
          <w:rFonts w:ascii="Arial" w:hAnsi="Arial" w:cs="Arial"/>
          <w:bCs/>
          <w:sz w:val="20"/>
          <w:szCs w:val="20"/>
        </w:rPr>
      </w:pPr>
    </w:p>
    <w:sectPr w:rsidR="002C245D" w:rsidRPr="002C2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64"/>
    <w:rsid w:val="0003442E"/>
    <w:rsid w:val="00044976"/>
    <w:rsid w:val="0005652F"/>
    <w:rsid w:val="00091948"/>
    <w:rsid w:val="000A5C39"/>
    <w:rsid w:val="000C4FCA"/>
    <w:rsid w:val="000D0ABF"/>
    <w:rsid w:val="000D4664"/>
    <w:rsid w:val="000E28D8"/>
    <w:rsid w:val="000F533D"/>
    <w:rsid w:val="0011285D"/>
    <w:rsid w:val="001354A1"/>
    <w:rsid w:val="00173A90"/>
    <w:rsid w:val="00175F23"/>
    <w:rsid w:val="001A7DC5"/>
    <w:rsid w:val="001B28E5"/>
    <w:rsid w:val="001D14C2"/>
    <w:rsid w:val="001E76CB"/>
    <w:rsid w:val="00211E25"/>
    <w:rsid w:val="0022477E"/>
    <w:rsid w:val="002310F5"/>
    <w:rsid w:val="002451D9"/>
    <w:rsid w:val="002738F5"/>
    <w:rsid w:val="00277D52"/>
    <w:rsid w:val="002808DE"/>
    <w:rsid w:val="002A0339"/>
    <w:rsid w:val="002A47BA"/>
    <w:rsid w:val="002A71BF"/>
    <w:rsid w:val="002C245D"/>
    <w:rsid w:val="002D0363"/>
    <w:rsid w:val="002D1894"/>
    <w:rsid w:val="00321374"/>
    <w:rsid w:val="00340F68"/>
    <w:rsid w:val="0035687B"/>
    <w:rsid w:val="00357E43"/>
    <w:rsid w:val="00366179"/>
    <w:rsid w:val="003846C8"/>
    <w:rsid w:val="003853D2"/>
    <w:rsid w:val="0039786C"/>
    <w:rsid w:val="003B7DF6"/>
    <w:rsid w:val="003D2109"/>
    <w:rsid w:val="003E7445"/>
    <w:rsid w:val="00413D07"/>
    <w:rsid w:val="00452FB5"/>
    <w:rsid w:val="004C121F"/>
    <w:rsid w:val="004C6DA7"/>
    <w:rsid w:val="004D70DF"/>
    <w:rsid w:val="004F39CB"/>
    <w:rsid w:val="004F6ED3"/>
    <w:rsid w:val="005342EF"/>
    <w:rsid w:val="00605B50"/>
    <w:rsid w:val="00607C25"/>
    <w:rsid w:val="00652281"/>
    <w:rsid w:val="006754A3"/>
    <w:rsid w:val="006A7FC5"/>
    <w:rsid w:val="00701ACA"/>
    <w:rsid w:val="007442DA"/>
    <w:rsid w:val="0074475C"/>
    <w:rsid w:val="00760FCB"/>
    <w:rsid w:val="0077356D"/>
    <w:rsid w:val="00776B0E"/>
    <w:rsid w:val="007961B5"/>
    <w:rsid w:val="007A22B4"/>
    <w:rsid w:val="007C27EA"/>
    <w:rsid w:val="007C41E0"/>
    <w:rsid w:val="007C6464"/>
    <w:rsid w:val="00865845"/>
    <w:rsid w:val="00890E6A"/>
    <w:rsid w:val="008A6E6F"/>
    <w:rsid w:val="008A7E56"/>
    <w:rsid w:val="008B6934"/>
    <w:rsid w:val="008D63FC"/>
    <w:rsid w:val="00945E1C"/>
    <w:rsid w:val="00962466"/>
    <w:rsid w:val="00990E55"/>
    <w:rsid w:val="009A4109"/>
    <w:rsid w:val="00A12123"/>
    <w:rsid w:val="00A56500"/>
    <w:rsid w:val="00A72BCC"/>
    <w:rsid w:val="00A73027"/>
    <w:rsid w:val="00A840A0"/>
    <w:rsid w:val="00A95DA0"/>
    <w:rsid w:val="00AC74EB"/>
    <w:rsid w:val="00AD7C99"/>
    <w:rsid w:val="00AE4852"/>
    <w:rsid w:val="00B0460B"/>
    <w:rsid w:val="00B52DB2"/>
    <w:rsid w:val="00B57E8B"/>
    <w:rsid w:val="00B61FDD"/>
    <w:rsid w:val="00BA41C2"/>
    <w:rsid w:val="00BC51D2"/>
    <w:rsid w:val="00BD138C"/>
    <w:rsid w:val="00BD319F"/>
    <w:rsid w:val="00BE4FCA"/>
    <w:rsid w:val="00BF2158"/>
    <w:rsid w:val="00C20283"/>
    <w:rsid w:val="00C43A01"/>
    <w:rsid w:val="00C478AE"/>
    <w:rsid w:val="00C620D6"/>
    <w:rsid w:val="00C72A71"/>
    <w:rsid w:val="00CE7B9A"/>
    <w:rsid w:val="00D142F6"/>
    <w:rsid w:val="00D44842"/>
    <w:rsid w:val="00D9052D"/>
    <w:rsid w:val="00D915C9"/>
    <w:rsid w:val="00D91854"/>
    <w:rsid w:val="00DA15A9"/>
    <w:rsid w:val="00DA5FC6"/>
    <w:rsid w:val="00DA74CA"/>
    <w:rsid w:val="00DB7FC4"/>
    <w:rsid w:val="00DC6DD2"/>
    <w:rsid w:val="00DD09E2"/>
    <w:rsid w:val="00DE33A3"/>
    <w:rsid w:val="00E40FB5"/>
    <w:rsid w:val="00E41F52"/>
    <w:rsid w:val="00E8085C"/>
    <w:rsid w:val="00E91511"/>
    <w:rsid w:val="00EC3808"/>
    <w:rsid w:val="00EF362F"/>
    <w:rsid w:val="00EF7A5B"/>
    <w:rsid w:val="00F300A4"/>
    <w:rsid w:val="00F30217"/>
    <w:rsid w:val="00F34F0F"/>
    <w:rsid w:val="00F51BEC"/>
    <w:rsid w:val="00F74470"/>
    <w:rsid w:val="00FA2311"/>
    <w:rsid w:val="00FA3313"/>
    <w:rsid w:val="00FA3410"/>
    <w:rsid w:val="00FD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1310"/>
  <w15:chartTrackingRefBased/>
  <w15:docId w15:val="{969C2F00-12F9-4898-BB1F-4CB92B08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650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6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50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C24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Aarthi (NIH/NHLBI) [F]</dc:creator>
  <cp:keywords/>
  <dc:description/>
  <cp:lastModifiedBy>Schwartz, Daniella Muallem</cp:lastModifiedBy>
  <cp:revision>75</cp:revision>
  <dcterms:created xsi:type="dcterms:W3CDTF">2025-05-04T12:32:00Z</dcterms:created>
  <dcterms:modified xsi:type="dcterms:W3CDTF">2025-05-04T15:19:00Z</dcterms:modified>
</cp:coreProperties>
</file>